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C5806" w14:textId="77777777" w:rsidR="00823F8C" w:rsidRPr="005A39F3" w:rsidRDefault="00823F8C" w:rsidP="00823F8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A39F3">
        <w:rPr>
          <w:rFonts w:ascii="Times New Roman" w:hAnsi="Times New Roman" w:cs="Times New Roman"/>
          <w:sz w:val="20"/>
          <w:szCs w:val="20"/>
          <w:lang w:val="en-GB"/>
        </w:rPr>
        <w:t>Supplementary material</w:t>
      </w:r>
    </w:p>
    <w:p w14:paraId="1F199661" w14:textId="77777777" w:rsidR="00823F8C" w:rsidRPr="005A39F3" w:rsidRDefault="00823F8C" w:rsidP="00823F8C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5A39F3">
        <w:rPr>
          <w:rFonts w:ascii="Times New Roman" w:hAnsi="Times New Roman" w:cs="Times New Roman"/>
          <w:noProof/>
          <w:sz w:val="20"/>
          <w:szCs w:val="20"/>
          <w:lang w:val="en-GB"/>
        </w:rPr>
        <w:t>S1. Elagitannins in unclarified juices and purees</w:t>
      </w:r>
    </w:p>
    <w:tbl>
      <w:tblPr>
        <w:tblStyle w:val="Tabela-Siatka"/>
        <w:tblW w:w="577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1165"/>
        <w:gridCol w:w="951"/>
        <w:gridCol w:w="951"/>
        <w:gridCol w:w="928"/>
        <w:gridCol w:w="951"/>
        <w:gridCol w:w="951"/>
        <w:gridCol w:w="944"/>
        <w:gridCol w:w="1082"/>
        <w:gridCol w:w="944"/>
        <w:gridCol w:w="1000"/>
        <w:gridCol w:w="876"/>
        <w:gridCol w:w="951"/>
        <w:gridCol w:w="951"/>
        <w:gridCol w:w="876"/>
        <w:gridCol w:w="634"/>
        <w:gridCol w:w="696"/>
        <w:gridCol w:w="840"/>
      </w:tblGrid>
      <w:tr w:rsidR="00823F8C" w:rsidRPr="00C5783F" w14:paraId="6F32A9BC" w14:textId="77777777" w:rsidTr="005A39F3">
        <w:trPr>
          <w:trHeight w:val="281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33AAC38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Comp</w:t>
            </w:r>
            <w:proofErr w:type="spellEnd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.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391D00E5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28B810A8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3863D11A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6859A4A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520E0B6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7FD7865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0A49AC59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476585CF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1CCB27E0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38C56F6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094F90A6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1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4C6CD5B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2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64ED9A5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3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1A00497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4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180F086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5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</w:tcPr>
          <w:p w14:paraId="13C1939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16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044892C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</w:tr>
      <w:tr w:rsidR="00823F8C" w:rsidRPr="00C5783F" w14:paraId="78B623F4" w14:textId="77777777" w:rsidTr="005A39F3">
        <w:trPr>
          <w:trHeight w:val="283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05A69746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months</w:t>
            </w:r>
            <w:proofErr w:type="spellEnd"/>
          </w:p>
        </w:tc>
        <w:tc>
          <w:tcPr>
            <w:tcW w:w="4802" w:type="pct"/>
            <w:gridSpan w:val="17"/>
            <w:tcBorders>
              <w:top w:val="single" w:sz="12" w:space="0" w:color="auto"/>
              <w:bottom w:val="single" w:sz="12" w:space="0" w:color="auto"/>
            </w:tcBorders>
          </w:tcPr>
          <w:p w14:paraId="6306033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                                                                                                                                                            </w:t>
            </w: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tarting</w:t>
            </w:r>
            <w:proofErr w:type="spellEnd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J</w:t>
            </w:r>
            <w:r w:rsidRPr="00C5783F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.</w:t>
            </w:r>
          </w:p>
        </w:tc>
      </w:tr>
      <w:tr w:rsidR="00823F8C" w:rsidRPr="00C5783F" w14:paraId="5B35406D" w14:textId="77777777" w:rsidTr="005A39F3">
        <w:trPr>
          <w:trHeight w:val="324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7E8E32B6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303C5FB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01a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72FA8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10f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A56536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4e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7CCA5A1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79EE8B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10bc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4F7AFB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12ef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3C0400B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01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009B310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2f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5CB408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ab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01A76FE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2c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0F7D383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01e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51E2E93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7±0.02b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91956F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01ef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2C29B5B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572E11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</w:tcPr>
          <w:p w14:paraId="1D60DB1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27C211E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4±0.14c</w:t>
            </w:r>
          </w:p>
        </w:tc>
      </w:tr>
      <w:tr w:rsidR="00823F8C" w:rsidRPr="00C5783F" w14:paraId="7A084798" w14:textId="77777777" w:rsidTr="005A39F3">
        <w:trPr>
          <w:trHeight w:val="198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24F5855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J -20°C</w:t>
            </w:r>
          </w:p>
        </w:tc>
      </w:tr>
      <w:tr w:rsidR="00823F8C" w:rsidRPr="00C5783F" w14:paraId="3A480050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2AAF83E3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2A63641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5±0.08d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202E0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13h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3751A4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05g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3E7D67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BF7F68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22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2B8B9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6f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23BA395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9b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3A3682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0d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5838E4F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0h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19B536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4c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57F57A6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00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F6622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8±0.06g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C4C3AF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05g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637E9E3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0B87D2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74963B3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426BBD3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4.2±0.05f</w:t>
            </w:r>
          </w:p>
        </w:tc>
      </w:tr>
      <w:tr w:rsidR="00823F8C" w:rsidRPr="00C5783F" w14:paraId="43DDFD31" w14:textId="77777777" w:rsidTr="005A39F3">
        <w:trPr>
          <w:trHeight w:val="200"/>
          <w:jc w:val="center"/>
        </w:trPr>
        <w:tc>
          <w:tcPr>
            <w:tcW w:w="198" w:type="pct"/>
          </w:tcPr>
          <w:p w14:paraId="7740E283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0F3EB9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11b</w:t>
            </w:r>
          </w:p>
        </w:tc>
        <w:tc>
          <w:tcPr>
            <w:tcW w:w="291" w:type="pct"/>
          </w:tcPr>
          <w:p w14:paraId="7460F05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12e</w:t>
            </w:r>
          </w:p>
        </w:tc>
        <w:tc>
          <w:tcPr>
            <w:tcW w:w="291" w:type="pct"/>
          </w:tcPr>
          <w:p w14:paraId="45F255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9±0.12h</w:t>
            </w:r>
          </w:p>
        </w:tc>
        <w:tc>
          <w:tcPr>
            <w:tcW w:w="284" w:type="pct"/>
          </w:tcPr>
          <w:p w14:paraId="7CC3825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36D5F8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26d</w:t>
            </w:r>
          </w:p>
        </w:tc>
        <w:tc>
          <w:tcPr>
            <w:tcW w:w="291" w:type="pct"/>
          </w:tcPr>
          <w:p w14:paraId="45F7E44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02b</w:t>
            </w:r>
          </w:p>
        </w:tc>
        <w:tc>
          <w:tcPr>
            <w:tcW w:w="289" w:type="pct"/>
          </w:tcPr>
          <w:p w14:paraId="51FCCD2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9ab</w:t>
            </w:r>
          </w:p>
        </w:tc>
        <w:tc>
          <w:tcPr>
            <w:tcW w:w="331" w:type="pct"/>
          </w:tcPr>
          <w:p w14:paraId="6A576A2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9ef</w:t>
            </w:r>
          </w:p>
        </w:tc>
        <w:tc>
          <w:tcPr>
            <w:tcW w:w="289" w:type="pct"/>
          </w:tcPr>
          <w:p w14:paraId="3690F06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10g</w:t>
            </w:r>
          </w:p>
        </w:tc>
        <w:tc>
          <w:tcPr>
            <w:tcW w:w="306" w:type="pct"/>
          </w:tcPr>
          <w:p w14:paraId="71627D4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6c</w:t>
            </w:r>
          </w:p>
        </w:tc>
        <w:tc>
          <w:tcPr>
            <w:tcW w:w="268" w:type="pct"/>
          </w:tcPr>
          <w:p w14:paraId="6A6CBD9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03f</w:t>
            </w:r>
          </w:p>
        </w:tc>
        <w:tc>
          <w:tcPr>
            <w:tcW w:w="291" w:type="pct"/>
          </w:tcPr>
          <w:p w14:paraId="68B16D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4±0.08g</w:t>
            </w:r>
          </w:p>
        </w:tc>
        <w:tc>
          <w:tcPr>
            <w:tcW w:w="291" w:type="pct"/>
          </w:tcPr>
          <w:p w14:paraId="79C16FD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02g</w:t>
            </w:r>
          </w:p>
        </w:tc>
        <w:tc>
          <w:tcPr>
            <w:tcW w:w="268" w:type="pct"/>
          </w:tcPr>
          <w:p w14:paraId="0CED078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b</w:t>
            </w:r>
          </w:p>
        </w:tc>
        <w:tc>
          <w:tcPr>
            <w:tcW w:w="194" w:type="pct"/>
          </w:tcPr>
          <w:p w14:paraId="7C4711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4D64EF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3444863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0.7±0.17e</w:t>
            </w:r>
          </w:p>
        </w:tc>
      </w:tr>
      <w:tr w:rsidR="00823F8C" w:rsidRPr="00C5783F" w14:paraId="4ED33C45" w14:textId="77777777" w:rsidTr="005A39F3">
        <w:trPr>
          <w:trHeight w:val="200"/>
          <w:jc w:val="center"/>
        </w:trPr>
        <w:tc>
          <w:tcPr>
            <w:tcW w:w="198" w:type="pct"/>
          </w:tcPr>
          <w:p w14:paraId="36471B6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60F295F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7±0.07de</w:t>
            </w:r>
          </w:p>
        </w:tc>
        <w:tc>
          <w:tcPr>
            <w:tcW w:w="291" w:type="pct"/>
          </w:tcPr>
          <w:p w14:paraId="556FAE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11i</w:t>
            </w:r>
          </w:p>
        </w:tc>
        <w:tc>
          <w:tcPr>
            <w:tcW w:w="291" w:type="pct"/>
          </w:tcPr>
          <w:p w14:paraId="388802D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03g</w:t>
            </w:r>
          </w:p>
        </w:tc>
        <w:tc>
          <w:tcPr>
            <w:tcW w:w="284" w:type="pct"/>
          </w:tcPr>
          <w:p w14:paraId="54E1744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6836ABE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4d</w:t>
            </w:r>
          </w:p>
        </w:tc>
        <w:tc>
          <w:tcPr>
            <w:tcW w:w="291" w:type="pct"/>
          </w:tcPr>
          <w:p w14:paraId="146D63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3b</w:t>
            </w:r>
          </w:p>
        </w:tc>
        <w:tc>
          <w:tcPr>
            <w:tcW w:w="289" w:type="pct"/>
          </w:tcPr>
          <w:p w14:paraId="439ABA1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4d</w:t>
            </w:r>
          </w:p>
        </w:tc>
        <w:tc>
          <w:tcPr>
            <w:tcW w:w="331" w:type="pct"/>
          </w:tcPr>
          <w:p w14:paraId="21E1DF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6c</w:t>
            </w:r>
          </w:p>
        </w:tc>
        <w:tc>
          <w:tcPr>
            <w:tcW w:w="289" w:type="pct"/>
          </w:tcPr>
          <w:p w14:paraId="7149B38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4c</w:t>
            </w:r>
          </w:p>
        </w:tc>
        <w:tc>
          <w:tcPr>
            <w:tcW w:w="306" w:type="pct"/>
          </w:tcPr>
          <w:p w14:paraId="33785E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4e</w:t>
            </w:r>
          </w:p>
        </w:tc>
        <w:tc>
          <w:tcPr>
            <w:tcW w:w="268" w:type="pct"/>
          </w:tcPr>
          <w:p w14:paraId="2BC1464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5g</w:t>
            </w:r>
          </w:p>
        </w:tc>
        <w:tc>
          <w:tcPr>
            <w:tcW w:w="291" w:type="pct"/>
          </w:tcPr>
          <w:p w14:paraId="30B2D80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2±0.21h</w:t>
            </w:r>
          </w:p>
        </w:tc>
        <w:tc>
          <w:tcPr>
            <w:tcW w:w="291" w:type="pct"/>
          </w:tcPr>
          <w:p w14:paraId="58167F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07h</w:t>
            </w:r>
          </w:p>
        </w:tc>
        <w:tc>
          <w:tcPr>
            <w:tcW w:w="268" w:type="pct"/>
          </w:tcPr>
          <w:p w14:paraId="72262E1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2b</w:t>
            </w:r>
          </w:p>
        </w:tc>
        <w:tc>
          <w:tcPr>
            <w:tcW w:w="194" w:type="pct"/>
          </w:tcPr>
          <w:p w14:paraId="3DC3D5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1CE21D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298783A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3.7±0.81f</w:t>
            </w:r>
          </w:p>
        </w:tc>
      </w:tr>
      <w:tr w:rsidR="00823F8C" w:rsidRPr="00C5783F" w14:paraId="5522C66B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18BBF44B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7D9790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4±0.17f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A9BD5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2g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75E64F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28f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4B5420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56C3D5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1d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479898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5b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59E850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0d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3D61DD6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1c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6E77379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1bc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6E9C9C2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2e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091E9CF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03f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679919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2±0.15h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0D42FF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07h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574101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73DDC5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1DF7E1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49802B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2.8±0.78f</w:t>
            </w:r>
          </w:p>
        </w:tc>
      </w:tr>
      <w:tr w:rsidR="00823F8C" w:rsidRPr="00C5783F" w14:paraId="7DEF994D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3222D91A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J 4°C</w:t>
            </w:r>
          </w:p>
        </w:tc>
      </w:tr>
      <w:tr w:rsidR="00823F8C" w:rsidRPr="00C5783F" w14:paraId="359FD3EE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6BD91D86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034E95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7±0.23g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8DB06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5d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59764C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9a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1C022C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A719D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5a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3B2A0D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20c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46D1444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23g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653622E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01f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68E5C5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8f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51C7070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5B6490A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18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3C0EF21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7±0.59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46B6EB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21f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883726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75C94A1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462C18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24ADABA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4±1.74c</w:t>
            </w:r>
          </w:p>
        </w:tc>
      </w:tr>
      <w:tr w:rsidR="00823F8C" w:rsidRPr="00C5783F" w14:paraId="1BEA0674" w14:textId="77777777" w:rsidTr="005A39F3">
        <w:trPr>
          <w:trHeight w:val="200"/>
          <w:jc w:val="center"/>
        </w:trPr>
        <w:tc>
          <w:tcPr>
            <w:tcW w:w="198" w:type="pct"/>
          </w:tcPr>
          <w:p w14:paraId="4F92214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3412CBF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9±0.09ef</w:t>
            </w:r>
          </w:p>
        </w:tc>
        <w:tc>
          <w:tcPr>
            <w:tcW w:w="291" w:type="pct"/>
          </w:tcPr>
          <w:p w14:paraId="5027F7F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b</w:t>
            </w:r>
          </w:p>
        </w:tc>
        <w:tc>
          <w:tcPr>
            <w:tcW w:w="291" w:type="pct"/>
          </w:tcPr>
          <w:p w14:paraId="286140E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04cd</w:t>
            </w:r>
          </w:p>
        </w:tc>
        <w:tc>
          <w:tcPr>
            <w:tcW w:w="284" w:type="pct"/>
          </w:tcPr>
          <w:p w14:paraId="3604E8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54991D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3bc</w:t>
            </w:r>
          </w:p>
        </w:tc>
        <w:tc>
          <w:tcPr>
            <w:tcW w:w="291" w:type="pct"/>
          </w:tcPr>
          <w:p w14:paraId="226C3E1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22cd</w:t>
            </w:r>
          </w:p>
        </w:tc>
        <w:tc>
          <w:tcPr>
            <w:tcW w:w="289" w:type="pct"/>
          </w:tcPr>
          <w:p w14:paraId="2D95FA1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8a</w:t>
            </w:r>
          </w:p>
        </w:tc>
        <w:tc>
          <w:tcPr>
            <w:tcW w:w="331" w:type="pct"/>
          </w:tcPr>
          <w:p w14:paraId="6DA88E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8e</w:t>
            </w:r>
          </w:p>
        </w:tc>
        <w:tc>
          <w:tcPr>
            <w:tcW w:w="289" w:type="pct"/>
          </w:tcPr>
          <w:p w14:paraId="767B93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1f</w:t>
            </w:r>
          </w:p>
        </w:tc>
        <w:tc>
          <w:tcPr>
            <w:tcW w:w="306" w:type="pct"/>
          </w:tcPr>
          <w:p w14:paraId="7DD4DDD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5b</w:t>
            </w:r>
          </w:p>
        </w:tc>
        <w:tc>
          <w:tcPr>
            <w:tcW w:w="268" w:type="pct"/>
          </w:tcPr>
          <w:p w14:paraId="6A50A34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3d</w:t>
            </w:r>
          </w:p>
        </w:tc>
        <w:tc>
          <w:tcPr>
            <w:tcW w:w="291" w:type="pct"/>
          </w:tcPr>
          <w:p w14:paraId="3294D0F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6±0.12f</w:t>
            </w:r>
          </w:p>
        </w:tc>
        <w:tc>
          <w:tcPr>
            <w:tcW w:w="291" w:type="pct"/>
          </w:tcPr>
          <w:p w14:paraId="12210BA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02d</w:t>
            </w:r>
          </w:p>
        </w:tc>
        <w:tc>
          <w:tcPr>
            <w:tcW w:w="268" w:type="pct"/>
          </w:tcPr>
          <w:p w14:paraId="18C854B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1b</w:t>
            </w:r>
          </w:p>
        </w:tc>
        <w:tc>
          <w:tcPr>
            <w:tcW w:w="194" w:type="pct"/>
          </w:tcPr>
          <w:p w14:paraId="5867BF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1F26F67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34C8F19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4.9±0.20c</w:t>
            </w:r>
          </w:p>
        </w:tc>
      </w:tr>
      <w:tr w:rsidR="00823F8C" w:rsidRPr="00C5783F" w14:paraId="269D3DEE" w14:textId="77777777" w:rsidTr="005A39F3">
        <w:trPr>
          <w:trHeight w:val="200"/>
          <w:jc w:val="center"/>
        </w:trPr>
        <w:tc>
          <w:tcPr>
            <w:tcW w:w="198" w:type="pct"/>
          </w:tcPr>
          <w:p w14:paraId="7C0651A0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19765DE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4±0.08fg</w:t>
            </w:r>
          </w:p>
        </w:tc>
        <w:tc>
          <w:tcPr>
            <w:tcW w:w="291" w:type="pct"/>
          </w:tcPr>
          <w:p w14:paraId="6CFCA3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331B73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2a</w:t>
            </w:r>
          </w:p>
        </w:tc>
        <w:tc>
          <w:tcPr>
            <w:tcW w:w="284" w:type="pct"/>
          </w:tcPr>
          <w:p w14:paraId="3F29D09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4233C5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ab</w:t>
            </w:r>
          </w:p>
        </w:tc>
        <w:tc>
          <w:tcPr>
            <w:tcW w:w="291" w:type="pct"/>
          </w:tcPr>
          <w:p w14:paraId="573F36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8b</w:t>
            </w:r>
          </w:p>
        </w:tc>
        <w:tc>
          <w:tcPr>
            <w:tcW w:w="289" w:type="pct"/>
          </w:tcPr>
          <w:p w14:paraId="2F2B0EE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2c</w:t>
            </w:r>
          </w:p>
        </w:tc>
        <w:tc>
          <w:tcPr>
            <w:tcW w:w="331" w:type="pct"/>
          </w:tcPr>
          <w:p w14:paraId="21E7372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3a</w:t>
            </w:r>
          </w:p>
        </w:tc>
        <w:tc>
          <w:tcPr>
            <w:tcW w:w="289" w:type="pct"/>
          </w:tcPr>
          <w:p w14:paraId="3E3B32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1a</w:t>
            </w:r>
          </w:p>
        </w:tc>
        <w:tc>
          <w:tcPr>
            <w:tcW w:w="306" w:type="pct"/>
          </w:tcPr>
          <w:p w14:paraId="0012EA9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2e</w:t>
            </w:r>
          </w:p>
        </w:tc>
        <w:tc>
          <w:tcPr>
            <w:tcW w:w="268" w:type="pct"/>
          </w:tcPr>
          <w:p w14:paraId="70BE65F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12c</w:t>
            </w:r>
          </w:p>
        </w:tc>
        <w:tc>
          <w:tcPr>
            <w:tcW w:w="291" w:type="pct"/>
          </w:tcPr>
          <w:p w14:paraId="535B918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1±0.09e</w:t>
            </w:r>
          </w:p>
        </w:tc>
        <w:tc>
          <w:tcPr>
            <w:tcW w:w="291" w:type="pct"/>
          </w:tcPr>
          <w:p w14:paraId="7AEA977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02d</w:t>
            </w:r>
          </w:p>
        </w:tc>
        <w:tc>
          <w:tcPr>
            <w:tcW w:w="268" w:type="pct"/>
          </w:tcPr>
          <w:p w14:paraId="14C1D5F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1b</w:t>
            </w:r>
          </w:p>
        </w:tc>
        <w:tc>
          <w:tcPr>
            <w:tcW w:w="194" w:type="pct"/>
          </w:tcPr>
          <w:p w14:paraId="6B3A833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3EC842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23A25B8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1.9±0.38b</w:t>
            </w:r>
          </w:p>
        </w:tc>
      </w:tr>
      <w:tr w:rsidR="00823F8C" w:rsidRPr="00C5783F" w14:paraId="065796D3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795D93A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15F720E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0±0.22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4B500B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6EE9A0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2a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13C90D5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3128F5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1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A12AFD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3±0.36g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9EF8DE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1a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56240B3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11c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3FCE580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7abc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6A14D13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6d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3BAB642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6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92D19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11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23684A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14e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508CE59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4851D98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0712146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5BA5E53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9.6±1.19a</w:t>
            </w:r>
          </w:p>
        </w:tc>
      </w:tr>
      <w:tr w:rsidR="00823F8C" w:rsidRPr="00C5783F" w14:paraId="1C225BF1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6941CB55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J 20°C</w:t>
            </w:r>
          </w:p>
        </w:tc>
      </w:tr>
      <w:tr w:rsidR="00823F8C" w:rsidRPr="00C5783F" w14:paraId="066B260B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6D2DDAC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132F074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3±0.11h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E36A90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2a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1FF258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9b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1450219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125340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1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B4A0E1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01def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130C6E5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3f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5EF2BB2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1f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2101B68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18f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59C5500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019D2D9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2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5E9A63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3±0.09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F992DB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0c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627CC11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6708CC6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579649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3B92B65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4±0.26c</w:t>
            </w:r>
          </w:p>
        </w:tc>
      </w:tr>
      <w:tr w:rsidR="00823F8C" w:rsidRPr="00C5783F" w14:paraId="32EFE06D" w14:textId="77777777" w:rsidTr="005A39F3">
        <w:trPr>
          <w:trHeight w:val="200"/>
          <w:jc w:val="center"/>
        </w:trPr>
        <w:tc>
          <w:tcPr>
            <w:tcW w:w="198" w:type="pct"/>
          </w:tcPr>
          <w:p w14:paraId="579F2B1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1044186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3±0.17i</w:t>
            </w:r>
          </w:p>
        </w:tc>
        <w:tc>
          <w:tcPr>
            <w:tcW w:w="291" w:type="pct"/>
          </w:tcPr>
          <w:p w14:paraId="1F69BA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1±0.03a</w:t>
            </w:r>
          </w:p>
        </w:tc>
        <w:tc>
          <w:tcPr>
            <w:tcW w:w="291" w:type="pct"/>
          </w:tcPr>
          <w:p w14:paraId="362992B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14b</w:t>
            </w:r>
          </w:p>
        </w:tc>
        <w:tc>
          <w:tcPr>
            <w:tcW w:w="284" w:type="pct"/>
          </w:tcPr>
          <w:p w14:paraId="73ED993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D1AE78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3d</w:t>
            </w:r>
          </w:p>
        </w:tc>
        <w:tc>
          <w:tcPr>
            <w:tcW w:w="291" w:type="pct"/>
          </w:tcPr>
          <w:p w14:paraId="0C313AA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7a</w:t>
            </w:r>
          </w:p>
        </w:tc>
        <w:tc>
          <w:tcPr>
            <w:tcW w:w="289" w:type="pct"/>
          </w:tcPr>
          <w:p w14:paraId="57A2ED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4a</w:t>
            </w:r>
          </w:p>
        </w:tc>
        <w:tc>
          <w:tcPr>
            <w:tcW w:w="331" w:type="pct"/>
          </w:tcPr>
          <w:p w14:paraId="207C797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14cd</w:t>
            </w:r>
          </w:p>
        </w:tc>
        <w:tc>
          <w:tcPr>
            <w:tcW w:w="289" w:type="pct"/>
          </w:tcPr>
          <w:p w14:paraId="624CD3D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14e</w:t>
            </w:r>
          </w:p>
        </w:tc>
        <w:tc>
          <w:tcPr>
            <w:tcW w:w="306" w:type="pct"/>
          </w:tcPr>
          <w:p w14:paraId="386905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a</w:t>
            </w:r>
          </w:p>
        </w:tc>
        <w:tc>
          <w:tcPr>
            <w:tcW w:w="268" w:type="pct"/>
          </w:tcPr>
          <w:p w14:paraId="300C8F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2a</w:t>
            </w:r>
          </w:p>
        </w:tc>
        <w:tc>
          <w:tcPr>
            <w:tcW w:w="291" w:type="pct"/>
          </w:tcPr>
          <w:p w14:paraId="6CE0615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5±0.28c</w:t>
            </w:r>
          </w:p>
        </w:tc>
        <w:tc>
          <w:tcPr>
            <w:tcW w:w="291" w:type="pct"/>
          </w:tcPr>
          <w:p w14:paraId="77023C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5ab</w:t>
            </w:r>
          </w:p>
        </w:tc>
        <w:tc>
          <w:tcPr>
            <w:tcW w:w="268" w:type="pct"/>
          </w:tcPr>
          <w:p w14:paraId="2BE3D0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a</w:t>
            </w:r>
          </w:p>
        </w:tc>
        <w:tc>
          <w:tcPr>
            <w:tcW w:w="194" w:type="pct"/>
          </w:tcPr>
          <w:p w14:paraId="5DB170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7B356F9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4C0690D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3.2±1.14b</w:t>
            </w:r>
          </w:p>
        </w:tc>
      </w:tr>
      <w:tr w:rsidR="00823F8C" w:rsidRPr="00C5783F" w14:paraId="04A3F2AB" w14:textId="77777777" w:rsidTr="005A39F3">
        <w:trPr>
          <w:trHeight w:val="200"/>
          <w:jc w:val="center"/>
        </w:trPr>
        <w:tc>
          <w:tcPr>
            <w:tcW w:w="198" w:type="pct"/>
          </w:tcPr>
          <w:p w14:paraId="37817849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7CF055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3±0.65j</w:t>
            </w:r>
          </w:p>
        </w:tc>
        <w:tc>
          <w:tcPr>
            <w:tcW w:w="291" w:type="pct"/>
          </w:tcPr>
          <w:p w14:paraId="2B060B9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b</w:t>
            </w:r>
          </w:p>
        </w:tc>
        <w:tc>
          <w:tcPr>
            <w:tcW w:w="291" w:type="pct"/>
          </w:tcPr>
          <w:p w14:paraId="21F7BA2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23d</w:t>
            </w:r>
          </w:p>
        </w:tc>
        <w:tc>
          <w:tcPr>
            <w:tcW w:w="284" w:type="pct"/>
          </w:tcPr>
          <w:p w14:paraId="37AC84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0553D9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3ab</w:t>
            </w:r>
          </w:p>
        </w:tc>
        <w:tc>
          <w:tcPr>
            <w:tcW w:w="291" w:type="pct"/>
          </w:tcPr>
          <w:p w14:paraId="11291A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04de</w:t>
            </w:r>
          </w:p>
        </w:tc>
        <w:tc>
          <w:tcPr>
            <w:tcW w:w="289" w:type="pct"/>
          </w:tcPr>
          <w:p w14:paraId="70E8C8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3c</w:t>
            </w:r>
          </w:p>
        </w:tc>
        <w:tc>
          <w:tcPr>
            <w:tcW w:w="331" w:type="pct"/>
          </w:tcPr>
          <w:p w14:paraId="2D5B1A5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2a</w:t>
            </w:r>
          </w:p>
        </w:tc>
        <w:tc>
          <w:tcPr>
            <w:tcW w:w="289" w:type="pct"/>
          </w:tcPr>
          <w:p w14:paraId="1B0E0F9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ab</w:t>
            </w:r>
          </w:p>
        </w:tc>
        <w:tc>
          <w:tcPr>
            <w:tcW w:w="306" w:type="pct"/>
          </w:tcPr>
          <w:p w14:paraId="0579C09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6e</w:t>
            </w:r>
          </w:p>
        </w:tc>
        <w:tc>
          <w:tcPr>
            <w:tcW w:w="268" w:type="pct"/>
          </w:tcPr>
          <w:p w14:paraId="2ADF4B4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4b</w:t>
            </w:r>
          </w:p>
        </w:tc>
        <w:tc>
          <w:tcPr>
            <w:tcW w:w="291" w:type="pct"/>
          </w:tcPr>
          <w:p w14:paraId="5357F9D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3±0.10d</w:t>
            </w:r>
          </w:p>
        </w:tc>
        <w:tc>
          <w:tcPr>
            <w:tcW w:w="291" w:type="pct"/>
          </w:tcPr>
          <w:p w14:paraId="7118DAD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2bc</w:t>
            </w:r>
          </w:p>
        </w:tc>
        <w:tc>
          <w:tcPr>
            <w:tcW w:w="268" w:type="pct"/>
          </w:tcPr>
          <w:p w14:paraId="619132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a</w:t>
            </w:r>
          </w:p>
        </w:tc>
        <w:tc>
          <w:tcPr>
            <w:tcW w:w="194" w:type="pct"/>
          </w:tcPr>
          <w:p w14:paraId="1A54709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346F912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3720E95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8.6±1.26d</w:t>
            </w:r>
          </w:p>
        </w:tc>
      </w:tr>
      <w:tr w:rsidR="00823F8C" w:rsidRPr="00C5783F" w14:paraId="48DFA424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20A1319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2F8FC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3±0.17k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50CB0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2DBD72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06c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56D98C9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2F2869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1cd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D23437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4cd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2CE05E5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6ds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368FD9D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1b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47A5DE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8d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414A78D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c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61098A1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3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602AB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5±0.20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6F7875F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2a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7B51F24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11C933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6ED2A35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21D0231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8.3±0.67d</w:t>
            </w:r>
          </w:p>
        </w:tc>
      </w:tr>
      <w:tr w:rsidR="00823F8C" w:rsidRPr="00C5783F" w14:paraId="55687646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46A8D10B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</w:pP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starting</w:t>
            </w:r>
            <w:proofErr w:type="spellEnd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P</w:t>
            </w:r>
            <w:r w:rsidRPr="00C5783F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  <w:proofErr w:type="spellEnd"/>
          </w:p>
        </w:tc>
      </w:tr>
      <w:tr w:rsidR="00823F8C" w:rsidRPr="00C5783F" w14:paraId="45E5F5BA" w14:textId="77777777" w:rsidTr="005A39F3">
        <w:trPr>
          <w:trHeight w:val="256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238E4F1F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257E1D1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4±0.65a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7230055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09e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374943E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2±0.36g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10BECD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2DAFC7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16bc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2614AB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5±0.10g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01F731B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0±0.43c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033C1B7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9±0.05g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33F59A9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4a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703869D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5def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3F41513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06f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47D6A65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5±0.02cd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0B84A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7±0.14e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0905294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260D733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</w:tcPr>
          <w:p w14:paraId="6D08F5F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0BD001E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6.3±1.94e</w:t>
            </w:r>
          </w:p>
        </w:tc>
      </w:tr>
      <w:tr w:rsidR="00823F8C" w:rsidRPr="00C5783F" w14:paraId="751FD315" w14:textId="77777777" w:rsidTr="005A39F3">
        <w:trPr>
          <w:trHeight w:val="146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2210AF3F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P -20°C</w:t>
            </w:r>
          </w:p>
        </w:tc>
      </w:tr>
      <w:tr w:rsidR="00823F8C" w:rsidRPr="00C5783F" w14:paraId="2297D1CC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60F1CC9B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374339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3±0.02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8FF63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9±0.05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896B32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4±0.06g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7863B57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436397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5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F47D8A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7±0.30bcd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124F8E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5a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112D06E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01ef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076DBB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3±0.09f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17BD49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05fg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53BB7C1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8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5A945E5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7.9±0.04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8F3FD3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4±0.12e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1346A12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17A1B5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31B169C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7E33C19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0.3±0.35e</w:t>
            </w:r>
          </w:p>
        </w:tc>
      </w:tr>
      <w:tr w:rsidR="00823F8C" w:rsidRPr="00C5783F" w14:paraId="5D131A4E" w14:textId="77777777" w:rsidTr="005A39F3">
        <w:trPr>
          <w:trHeight w:val="200"/>
          <w:jc w:val="center"/>
        </w:trPr>
        <w:tc>
          <w:tcPr>
            <w:tcW w:w="198" w:type="pct"/>
          </w:tcPr>
          <w:p w14:paraId="35583B4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14E6E7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3±0.03d</w:t>
            </w:r>
          </w:p>
        </w:tc>
        <w:tc>
          <w:tcPr>
            <w:tcW w:w="291" w:type="pct"/>
          </w:tcPr>
          <w:p w14:paraId="793EFDF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9d</w:t>
            </w:r>
          </w:p>
        </w:tc>
        <w:tc>
          <w:tcPr>
            <w:tcW w:w="291" w:type="pct"/>
          </w:tcPr>
          <w:p w14:paraId="00A1C0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3±0.19g</w:t>
            </w:r>
          </w:p>
        </w:tc>
        <w:tc>
          <w:tcPr>
            <w:tcW w:w="284" w:type="pct"/>
          </w:tcPr>
          <w:p w14:paraId="58518BF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4B7343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2bcd</w:t>
            </w:r>
          </w:p>
        </w:tc>
        <w:tc>
          <w:tcPr>
            <w:tcW w:w="291" w:type="pct"/>
          </w:tcPr>
          <w:p w14:paraId="1FDEF64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14a</w:t>
            </w:r>
          </w:p>
        </w:tc>
        <w:tc>
          <w:tcPr>
            <w:tcW w:w="289" w:type="pct"/>
          </w:tcPr>
          <w:p w14:paraId="479AC50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16a</w:t>
            </w:r>
          </w:p>
        </w:tc>
        <w:tc>
          <w:tcPr>
            <w:tcW w:w="331" w:type="pct"/>
          </w:tcPr>
          <w:p w14:paraId="17848E9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02f</w:t>
            </w:r>
          </w:p>
        </w:tc>
        <w:tc>
          <w:tcPr>
            <w:tcW w:w="289" w:type="pct"/>
          </w:tcPr>
          <w:p w14:paraId="535EAE1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6±0.21de</w:t>
            </w:r>
          </w:p>
        </w:tc>
        <w:tc>
          <w:tcPr>
            <w:tcW w:w="306" w:type="pct"/>
          </w:tcPr>
          <w:p w14:paraId="7249788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5de</w:t>
            </w:r>
          </w:p>
        </w:tc>
        <w:tc>
          <w:tcPr>
            <w:tcW w:w="268" w:type="pct"/>
          </w:tcPr>
          <w:p w14:paraId="07A1BA8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02e</w:t>
            </w:r>
          </w:p>
        </w:tc>
        <w:tc>
          <w:tcPr>
            <w:tcW w:w="291" w:type="pct"/>
          </w:tcPr>
          <w:p w14:paraId="627D54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7.0±0.23f</w:t>
            </w:r>
          </w:p>
        </w:tc>
        <w:tc>
          <w:tcPr>
            <w:tcW w:w="291" w:type="pct"/>
          </w:tcPr>
          <w:p w14:paraId="7D184C4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4±0.16e</w:t>
            </w:r>
          </w:p>
        </w:tc>
        <w:tc>
          <w:tcPr>
            <w:tcW w:w="268" w:type="pct"/>
          </w:tcPr>
          <w:p w14:paraId="28339A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12e</w:t>
            </w:r>
          </w:p>
        </w:tc>
        <w:tc>
          <w:tcPr>
            <w:tcW w:w="194" w:type="pct"/>
          </w:tcPr>
          <w:p w14:paraId="5EC6CEA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0BF2427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67EBD33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8.1±0.13e</w:t>
            </w:r>
          </w:p>
        </w:tc>
      </w:tr>
      <w:tr w:rsidR="00823F8C" w:rsidRPr="00C5783F" w14:paraId="25105896" w14:textId="77777777" w:rsidTr="005A39F3">
        <w:trPr>
          <w:trHeight w:val="200"/>
          <w:jc w:val="center"/>
        </w:trPr>
        <w:tc>
          <w:tcPr>
            <w:tcW w:w="198" w:type="pct"/>
          </w:tcPr>
          <w:p w14:paraId="40E5120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2EF2764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3±0.43bc</w:t>
            </w:r>
          </w:p>
        </w:tc>
        <w:tc>
          <w:tcPr>
            <w:tcW w:w="291" w:type="pct"/>
          </w:tcPr>
          <w:p w14:paraId="26AF8D4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37CBCBB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06ef</w:t>
            </w:r>
          </w:p>
        </w:tc>
        <w:tc>
          <w:tcPr>
            <w:tcW w:w="284" w:type="pct"/>
          </w:tcPr>
          <w:p w14:paraId="2051F22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2C4C75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4a</w:t>
            </w:r>
          </w:p>
        </w:tc>
        <w:tc>
          <w:tcPr>
            <w:tcW w:w="291" w:type="pct"/>
          </w:tcPr>
          <w:p w14:paraId="522065B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19ab</w:t>
            </w:r>
          </w:p>
        </w:tc>
        <w:tc>
          <w:tcPr>
            <w:tcW w:w="289" w:type="pct"/>
          </w:tcPr>
          <w:p w14:paraId="3FEBFDA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12a</w:t>
            </w:r>
          </w:p>
        </w:tc>
        <w:tc>
          <w:tcPr>
            <w:tcW w:w="331" w:type="pct"/>
          </w:tcPr>
          <w:p w14:paraId="5B6E88B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14cde</w:t>
            </w:r>
          </w:p>
        </w:tc>
        <w:tc>
          <w:tcPr>
            <w:tcW w:w="289" w:type="pct"/>
          </w:tcPr>
          <w:p w14:paraId="3A7EE1C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21c</w:t>
            </w:r>
          </w:p>
        </w:tc>
        <w:tc>
          <w:tcPr>
            <w:tcW w:w="306" w:type="pct"/>
          </w:tcPr>
          <w:p w14:paraId="30A7F28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7cde</w:t>
            </w:r>
          </w:p>
        </w:tc>
        <w:tc>
          <w:tcPr>
            <w:tcW w:w="268" w:type="pct"/>
          </w:tcPr>
          <w:p w14:paraId="360FBBB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07d</w:t>
            </w:r>
          </w:p>
        </w:tc>
        <w:tc>
          <w:tcPr>
            <w:tcW w:w="291" w:type="pct"/>
          </w:tcPr>
          <w:p w14:paraId="14A269A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0±0.14e</w:t>
            </w:r>
          </w:p>
        </w:tc>
        <w:tc>
          <w:tcPr>
            <w:tcW w:w="291" w:type="pct"/>
          </w:tcPr>
          <w:p w14:paraId="35BBE84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8±0.07bc</w:t>
            </w:r>
          </w:p>
        </w:tc>
        <w:tc>
          <w:tcPr>
            <w:tcW w:w="268" w:type="pct"/>
          </w:tcPr>
          <w:p w14:paraId="04CB105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14b</w:t>
            </w:r>
          </w:p>
        </w:tc>
        <w:tc>
          <w:tcPr>
            <w:tcW w:w="194" w:type="pct"/>
          </w:tcPr>
          <w:p w14:paraId="7D3E889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630AB80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2D44021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0.0±1.91abcd</w:t>
            </w:r>
          </w:p>
        </w:tc>
      </w:tr>
      <w:tr w:rsidR="00823F8C" w:rsidRPr="00C5783F" w14:paraId="2DCDC104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7F23497B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07C6EF7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9±0.41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5DD84C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E3B39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3e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511BDB3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4B5DCF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3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FEBDA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1±0.20de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628A0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12bc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6FAA104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13a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6A403D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04b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3D9492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13defg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07D562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10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023DD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6±0.83d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B017E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8±0.20d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2367A3A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4cd</w:t>
            </w:r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59FEF23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249F4E6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0E8F62C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1.2±2.20ab</w:t>
            </w:r>
          </w:p>
        </w:tc>
      </w:tr>
      <w:tr w:rsidR="00823F8C" w:rsidRPr="00C5783F" w14:paraId="493C1442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497283E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P 4°C</w:t>
            </w:r>
          </w:p>
        </w:tc>
      </w:tr>
      <w:tr w:rsidR="00823F8C" w:rsidRPr="00C5783F" w14:paraId="545A1082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20E1F6C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17C5F39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6±0.22cd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01F790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1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2737ED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5a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53D7361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242B4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9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5409AE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03ab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128986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2±0.30b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4107639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20abc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53845E2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7±0.14f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181C4D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04g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10C646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19d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17EBF2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9±0.04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6782BB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7±0.03d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1B31B8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5D74DA5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66E8221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72702C2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8.7±0.09d</w:t>
            </w:r>
          </w:p>
        </w:tc>
      </w:tr>
      <w:tr w:rsidR="00823F8C" w:rsidRPr="00C5783F" w14:paraId="2435F2B3" w14:textId="77777777" w:rsidTr="005A39F3">
        <w:trPr>
          <w:trHeight w:val="200"/>
          <w:jc w:val="center"/>
        </w:trPr>
        <w:tc>
          <w:tcPr>
            <w:tcW w:w="198" w:type="pct"/>
          </w:tcPr>
          <w:p w14:paraId="1E38245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6AD6102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6±0.06d</w:t>
            </w:r>
          </w:p>
        </w:tc>
        <w:tc>
          <w:tcPr>
            <w:tcW w:w="291" w:type="pct"/>
          </w:tcPr>
          <w:p w14:paraId="313611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4a</w:t>
            </w:r>
          </w:p>
        </w:tc>
        <w:tc>
          <w:tcPr>
            <w:tcW w:w="291" w:type="pct"/>
          </w:tcPr>
          <w:p w14:paraId="02431A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09cd</w:t>
            </w:r>
          </w:p>
        </w:tc>
        <w:tc>
          <w:tcPr>
            <w:tcW w:w="284" w:type="pct"/>
          </w:tcPr>
          <w:p w14:paraId="636EDE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2F648E9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a</w:t>
            </w:r>
          </w:p>
        </w:tc>
        <w:tc>
          <w:tcPr>
            <w:tcW w:w="291" w:type="pct"/>
          </w:tcPr>
          <w:p w14:paraId="3FBE5C9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11abc</w:t>
            </w:r>
          </w:p>
        </w:tc>
        <w:tc>
          <w:tcPr>
            <w:tcW w:w="289" w:type="pct"/>
          </w:tcPr>
          <w:p w14:paraId="04F2053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0ab</w:t>
            </w:r>
          </w:p>
        </w:tc>
        <w:tc>
          <w:tcPr>
            <w:tcW w:w="331" w:type="pct"/>
          </w:tcPr>
          <w:p w14:paraId="53BFB1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10abcde</w:t>
            </w:r>
          </w:p>
        </w:tc>
        <w:tc>
          <w:tcPr>
            <w:tcW w:w="289" w:type="pct"/>
          </w:tcPr>
          <w:p w14:paraId="7C08779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3±0.02d</w:t>
            </w:r>
          </w:p>
        </w:tc>
        <w:tc>
          <w:tcPr>
            <w:tcW w:w="306" w:type="pct"/>
          </w:tcPr>
          <w:p w14:paraId="6BE21A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8a</w:t>
            </w:r>
          </w:p>
        </w:tc>
        <w:tc>
          <w:tcPr>
            <w:tcW w:w="268" w:type="pct"/>
          </w:tcPr>
          <w:p w14:paraId="5C30D6C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6cd</w:t>
            </w:r>
          </w:p>
        </w:tc>
        <w:tc>
          <w:tcPr>
            <w:tcW w:w="291" w:type="pct"/>
          </w:tcPr>
          <w:p w14:paraId="58ACB64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6±0.06e</w:t>
            </w:r>
          </w:p>
        </w:tc>
        <w:tc>
          <w:tcPr>
            <w:tcW w:w="291" w:type="pct"/>
          </w:tcPr>
          <w:p w14:paraId="74D8E8A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0±0.06b</w:t>
            </w:r>
          </w:p>
        </w:tc>
        <w:tc>
          <w:tcPr>
            <w:tcW w:w="268" w:type="pct"/>
          </w:tcPr>
          <w:p w14:paraId="40613C7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cd</w:t>
            </w:r>
          </w:p>
        </w:tc>
        <w:tc>
          <w:tcPr>
            <w:tcW w:w="194" w:type="pct"/>
          </w:tcPr>
          <w:p w14:paraId="6D5A2C5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3764413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1C2721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7.5±1.10cd</w:t>
            </w:r>
          </w:p>
        </w:tc>
      </w:tr>
      <w:tr w:rsidR="00823F8C" w:rsidRPr="00C5783F" w14:paraId="21C10C37" w14:textId="77777777" w:rsidTr="005A39F3">
        <w:trPr>
          <w:trHeight w:val="200"/>
          <w:jc w:val="center"/>
        </w:trPr>
        <w:tc>
          <w:tcPr>
            <w:tcW w:w="198" w:type="pct"/>
          </w:tcPr>
          <w:p w14:paraId="44AC8170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28EE79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1±0.21b</w:t>
            </w:r>
          </w:p>
        </w:tc>
        <w:tc>
          <w:tcPr>
            <w:tcW w:w="291" w:type="pct"/>
          </w:tcPr>
          <w:p w14:paraId="5FB09A7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152203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14bc</w:t>
            </w:r>
          </w:p>
        </w:tc>
        <w:tc>
          <w:tcPr>
            <w:tcW w:w="284" w:type="pct"/>
          </w:tcPr>
          <w:p w14:paraId="54FE306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3693E94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7a</w:t>
            </w:r>
          </w:p>
        </w:tc>
        <w:tc>
          <w:tcPr>
            <w:tcW w:w="291" w:type="pct"/>
          </w:tcPr>
          <w:p w14:paraId="636977C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2±0.21de</w:t>
            </w:r>
          </w:p>
        </w:tc>
        <w:tc>
          <w:tcPr>
            <w:tcW w:w="289" w:type="pct"/>
          </w:tcPr>
          <w:p w14:paraId="6023DF9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15ab</w:t>
            </w:r>
          </w:p>
        </w:tc>
        <w:tc>
          <w:tcPr>
            <w:tcW w:w="331" w:type="pct"/>
          </w:tcPr>
          <w:p w14:paraId="5B463B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7abc</w:t>
            </w:r>
          </w:p>
        </w:tc>
        <w:tc>
          <w:tcPr>
            <w:tcW w:w="289" w:type="pct"/>
          </w:tcPr>
          <w:p w14:paraId="30735F1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14c</w:t>
            </w:r>
          </w:p>
        </w:tc>
        <w:tc>
          <w:tcPr>
            <w:tcW w:w="306" w:type="pct"/>
          </w:tcPr>
          <w:p w14:paraId="5514762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7bcd</w:t>
            </w:r>
          </w:p>
        </w:tc>
        <w:tc>
          <w:tcPr>
            <w:tcW w:w="268" w:type="pct"/>
          </w:tcPr>
          <w:p w14:paraId="0D04E2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21bc</w:t>
            </w:r>
          </w:p>
        </w:tc>
        <w:tc>
          <w:tcPr>
            <w:tcW w:w="291" w:type="pct"/>
          </w:tcPr>
          <w:p w14:paraId="0F79B98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7±0.21de</w:t>
            </w:r>
          </w:p>
        </w:tc>
        <w:tc>
          <w:tcPr>
            <w:tcW w:w="291" w:type="pct"/>
          </w:tcPr>
          <w:p w14:paraId="4BCF5B5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7±0.07cd</w:t>
            </w:r>
          </w:p>
        </w:tc>
        <w:tc>
          <w:tcPr>
            <w:tcW w:w="268" w:type="pct"/>
          </w:tcPr>
          <w:p w14:paraId="6CEFF6A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6de</w:t>
            </w:r>
          </w:p>
        </w:tc>
        <w:tc>
          <w:tcPr>
            <w:tcW w:w="194" w:type="pct"/>
          </w:tcPr>
          <w:p w14:paraId="4CD5C9D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40AD3C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50F352E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3.0±0.92abc</w:t>
            </w:r>
          </w:p>
        </w:tc>
      </w:tr>
      <w:tr w:rsidR="00823F8C" w:rsidRPr="00C5783F" w14:paraId="3DBD0BFB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05FE63B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0B440CC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0±0.23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CAA984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7A0331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10a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67D57A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3D5358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4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57396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5±0.23e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E6341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ab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20C7CCF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12ab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2C0ED80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03b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508161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12efg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0E8BFB7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09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B3BD09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6±0.82d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0BEE79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6±0.34e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26C7231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4cd</w:t>
            </w:r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4099C2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65C016D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1538C3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0.7±2.1a</w:t>
            </w:r>
          </w:p>
        </w:tc>
      </w:tr>
      <w:tr w:rsidR="00823F8C" w:rsidRPr="00C5783F" w14:paraId="3A574D51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18817AF8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P 20°C</w:t>
            </w:r>
          </w:p>
        </w:tc>
      </w:tr>
      <w:tr w:rsidR="00823F8C" w:rsidRPr="00C5783F" w14:paraId="30E3F0B8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423DF25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5D87E71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1±1.37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1B999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7a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853E06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16b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14D3F90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3054AD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7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D144CD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0±0.52cde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2ED53C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0±0.41b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459157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43abcd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3DE6B2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1±0.84e</w:t>
            </w:r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36C1C4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30h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298B2C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30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70E82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6±0.55a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2A9F5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3±0.59bcd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D40EE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4F13ACE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40DD7F3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0C659A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9.0±6.62d</w:t>
            </w:r>
          </w:p>
        </w:tc>
      </w:tr>
      <w:tr w:rsidR="00823F8C" w:rsidRPr="00C5783F" w14:paraId="613FB2A6" w14:textId="77777777" w:rsidTr="005A39F3">
        <w:trPr>
          <w:trHeight w:val="200"/>
          <w:jc w:val="center"/>
        </w:trPr>
        <w:tc>
          <w:tcPr>
            <w:tcW w:w="198" w:type="pct"/>
          </w:tcPr>
          <w:p w14:paraId="339697BD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3347FF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1±0.05g</w:t>
            </w:r>
          </w:p>
        </w:tc>
        <w:tc>
          <w:tcPr>
            <w:tcW w:w="291" w:type="pct"/>
          </w:tcPr>
          <w:p w14:paraId="6C2C78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11755A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24f</w:t>
            </w:r>
          </w:p>
        </w:tc>
        <w:tc>
          <w:tcPr>
            <w:tcW w:w="284" w:type="pct"/>
          </w:tcPr>
          <w:p w14:paraId="773D1C5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E7606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2a</w:t>
            </w:r>
          </w:p>
        </w:tc>
        <w:tc>
          <w:tcPr>
            <w:tcW w:w="291" w:type="pct"/>
          </w:tcPr>
          <w:p w14:paraId="10F4DA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0±0.04f</w:t>
            </w:r>
          </w:p>
        </w:tc>
        <w:tc>
          <w:tcPr>
            <w:tcW w:w="289" w:type="pct"/>
          </w:tcPr>
          <w:p w14:paraId="1C6DC06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31" w:type="pct"/>
          </w:tcPr>
          <w:p w14:paraId="397AF99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07def</w:t>
            </w:r>
          </w:p>
        </w:tc>
        <w:tc>
          <w:tcPr>
            <w:tcW w:w="289" w:type="pct"/>
          </w:tcPr>
          <w:p w14:paraId="3DC635A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26b</w:t>
            </w:r>
          </w:p>
        </w:tc>
        <w:tc>
          <w:tcPr>
            <w:tcW w:w="306" w:type="pct"/>
          </w:tcPr>
          <w:p w14:paraId="7806188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20a</w:t>
            </w:r>
          </w:p>
        </w:tc>
        <w:tc>
          <w:tcPr>
            <w:tcW w:w="268" w:type="pct"/>
          </w:tcPr>
          <w:p w14:paraId="1CE87F8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4a</w:t>
            </w:r>
          </w:p>
        </w:tc>
        <w:tc>
          <w:tcPr>
            <w:tcW w:w="291" w:type="pct"/>
          </w:tcPr>
          <w:p w14:paraId="1E70978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5±0.08a</w:t>
            </w:r>
          </w:p>
        </w:tc>
        <w:tc>
          <w:tcPr>
            <w:tcW w:w="291" w:type="pct"/>
          </w:tcPr>
          <w:p w14:paraId="60723F8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0±0.03a</w:t>
            </w:r>
          </w:p>
        </w:tc>
        <w:tc>
          <w:tcPr>
            <w:tcW w:w="268" w:type="pct"/>
          </w:tcPr>
          <w:p w14:paraId="19FC194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3bc</w:t>
            </w:r>
          </w:p>
        </w:tc>
        <w:tc>
          <w:tcPr>
            <w:tcW w:w="194" w:type="pct"/>
          </w:tcPr>
          <w:p w14:paraId="7763711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3CF682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57FB5D8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6.0±0.26bcd</w:t>
            </w:r>
          </w:p>
        </w:tc>
      </w:tr>
      <w:tr w:rsidR="00823F8C" w:rsidRPr="00C5783F" w14:paraId="00EFE80B" w14:textId="77777777" w:rsidTr="005A39F3">
        <w:trPr>
          <w:trHeight w:val="200"/>
          <w:jc w:val="center"/>
        </w:trPr>
        <w:tc>
          <w:tcPr>
            <w:tcW w:w="198" w:type="pct"/>
          </w:tcPr>
          <w:p w14:paraId="63B5636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40B2F26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2±0.28fg</w:t>
            </w:r>
          </w:p>
        </w:tc>
        <w:tc>
          <w:tcPr>
            <w:tcW w:w="291" w:type="pct"/>
          </w:tcPr>
          <w:p w14:paraId="2C0A5C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2478F64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07d</w:t>
            </w:r>
          </w:p>
        </w:tc>
        <w:tc>
          <w:tcPr>
            <w:tcW w:w="284" w:type="pct"/>
          </w:tcPr>
          <w:p w14:paraId="4F8D8A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3FC3A3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7cd</w:t>
            </w:r>
          </w:p>
        </w:tc>
        <w:tc>
          <w:tcPr>
            <w:tcW w:w="291" w:type="pct"/>
          </w:tcPr>
          <w:p w14:paraId="7E515E5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2±0.14h</w:t>
            </w:r>
          </w:p>
        </w:tc>
        <w:tc>
          <w:tcPr>
            <w:tcW w:w="289" w:type="pct"/>
          </w:tcPr>
          <w:p w14:paraId="129C0E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7ab</w:t>
            </w:r>
          </w:p>
        </w:tc>
        <w:tc>
          <w:tcPr>
            <w:tcW w:w="331" w:type="pct"/>
          </w:tcPr>
          <w:p w14:paraId="07D9FDD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14cde</w:t>
            </w:r>
          </w:p>
        </w:tc>
        <w:tc>
          <w:tcPr>
            <w:tcW w:w="289" w:type="pct"/>
          </w:tcPr>
          <w:p w14:paraId="50ECF5B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14b</w:t>
            </w:r>
          </w:p>
        </w:tc>
        <w:tc>
          <w:tcPr>
            <w:tcW w:w="306" w:type="pct"/>
          </w:tcPr>
          <w:p w14:paraId="2D9BD6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7ab</w:t>
            </w:r>
          </w:p>
        </w:tc>
        <w:tc>
          <w:tcPr>
            <w:tcW w:w="268" w:type="pct"/>
          </w:tcPr>
          <w:p w14:paraId="4E89AE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14a</w:t>
            </w:r>
          </w:p>
        </w:tc>
        <w:tc>
          <w:tcPr>
            <w:tcW w:w="291" w:type="pct"/>
          </w:tcPr>
          <w:p w14:paraId="1308C8F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3±0.28ab</w:t>
            </w:r>
          </w:p>
        </w:tc>
        <w:tc>
          <w:tcPr>
            <w:tcW w:w="291" w:type="pct"/>
          </w:tcPr>
          <w:p w14:paraId="5313544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1±0.14b</w:t>
            </w:r>
          </w:p>
        </w:tc>
        <w:tc>
          <w:tcPr>
            <w:tcW w:w="268" w:type="pct"/>
          </w:tcPr>
          <w:p w14:paraId="2795BEE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7bc</w:t>
            </w:r>
          </w:p>
        </w:tc>
        <w:tc>
          <w:tcPr>
            <w:tcW w:w="194" w:type="pct"/>
          </w:tcPr>
          <w:p w14:paraId="36C96ED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68AE46E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00E233F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2.4±1.70cd</w:t>
            </w:r>
          </w:p>
        </w:tc>
      </w:tr>
      <w:tr w:rsidR="00823F8C" w:rsidRPr="00C5783F" w14:paraId="69B04DCD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0EA59DA8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029DE2B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6±0.63f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E0FB69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BDCF6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3a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26EB1B7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489B6C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3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23648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9±0.21i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0780F23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3a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78D9EB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03cde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B2A53B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19b</w:t>
            </w:r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01DABBD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23a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3F652C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3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77969A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6±0.31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7D7D9B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3±0.06bcd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2EC7AF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bc</w:t>
            </w:r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3DAA447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4810E51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4B3274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8.0±1.73cd</w:t>
            </w:r>
          </w:p>
        </w:tc>
      </w:tr>
      <w:tr w:rsidR="00823F8C" w:rsidRPr="00C5783F" w14:paraId="0A7C3B1D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2BA5961A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C94E3A">
              <w:rPr>
                <w:rFonts w:ascii="Times New Roman" w:hAnsi="Times New Roman" w:cs="Times New Roman"/>
                <w:b/>
                <w:sz w:val="15"/>
                <w:szCs w:val="15"/>
              </w:rPr>
              <w:t>starting</w:t>
            </w:r>
            <w:proofErr w:type="spellEnd"/>
            <w:r w:rsidRPr="00C94E3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Pr="00C94E3A">
              <w:rPr>
                <w:rFonts w:ascii="Times New Roman" w:hAnsi="Times New Roman" w:cs="Times New Roman"/>
                <w:b/>
                <w:sz w:val="15"/>
                <w:szCs w:val="15"/>
              </w:rPr>
              <w:t>WSJ</w:t>
            </w:r>
            <w:r w:rsidRPr="00C94E3A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  <w:proofErr w:type="spellEnd"/>
          </w:p>
        </w:tc>
      </w:tr>
      <w:tr w:rsidR="00823F8C" w:rsidRPr="00C5783F" w14:paraId="7DB09883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5AF48EF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731C915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Cs/>
                <w:sz w:val="15"/>
                <w:szCs w:val="15"/>
              </w:rPr>
              <w:t>9.1</w:t>
            </w: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±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2A01602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1.6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1D250A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4C6D99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2399F9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651074D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435EB69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238EB2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g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346063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70DFC09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52ED87F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7D8651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g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24E4C62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779361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6BFDF14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</w:tcPr>
          <w:p w14:paraId="081D2E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629EB5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0.0±1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823F8C" w:rsidRPr="00C5783F" w14:paraId="458BD557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7AD7D82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J -20°C</w:t>
            </w:r>
          </w:p>
        </w:tc>
      </w:tr>
      <w:tr w:rsidR="00823F8C" w:rsidRPr="00C5783F" w14:paraId="60ADAC40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2084329D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0A9679D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4±0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9CE026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8.5±1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F3F119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3191D3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27CD6E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A4C92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69C9E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718AAC7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0062EB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383AD6D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451683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21741C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1±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5143FDB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3868F7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2DE6061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6C83BA3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148C2D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8.0±3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823F8C" w:rsidRPr="00C5783F" w14:paraId="1C06DBDF" w14:textId="77777777" w:rsidTr="005A39F3">
        <w:trPr>
          <w:trHeight w:val="200"/>
          <w:jc w:val="center"/>
        </w:trPr>
        <w:tc>
          <w:tcPr>
            <w:tcW w:w="198" w:type="pct"/>
          </w:tcPr>
          <w:p w14:paraId="01B60718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3F3AD02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6±0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4E5036F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4.7±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</w:tcPr>
          <w:p w14:paraId="765AA2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</w:p>
        </w:tc>
        <w:tc>
          <w:tcPr>
            <w:tcW w:w="284" w:type="pct"/>
          </w:tcPr>
          <w:p w14:paraId="0E1584D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6A95045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71D463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</w:tcPr>
          <w:p w14:paraId="7BEECDC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1" w:type="pct"/>
          </w:tcPr>
          <w:p w14:paraId="1359504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89" w:type="pct"/>
          </w:tcPr>
          <w:p w14:paraId="646A10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540BEF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68EE63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1C7D323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91" w:type="pct"/>
          </w:tcPr>
          <w:p w14:paraId="09FBAEF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68" w:type="pct"/>
          </w:tcPr>
          <w:p w14:paraId="1773E4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94" w:type="pct"/>
          </w:tcPr>
          <w:p w14:paraId="540F8B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13" w:type="pct"/>
          </w:tcPr>
          <w:p w14:paraId="7356874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57" w:type="pct"/>
          </w:tcPr>
          <w:p w14:paraId="59909DE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8.0±1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</w:tr>
      <w:tr w:rsidR="00823F8C" w:rsidRPr="00C5783F" w14:paraId="5E5DB062" w14:textId="77777777" w:rsidTr="005A39F3">
        <w:trPr>
          <w:trHeight w:val="200"/>
          <w:jc w:val="center"/>
        </w:trPr>
        <w:tc>
          <w:tcPr>
            <w:tcW w:w="198" w:type="pct"/>
          </w:tcPr>
          <w:p w14:paraId="4E2DC6E3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4D33DA3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8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594845F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5±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</w:tcPr>
          <w:p w14:paraId="44B07B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4" w:type="pct"/>
          </w:tcPr>
          <w:p w14:paraId="41896ED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</w:tcPr>
          <w:p w14:paraId="506DF70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25A9FDD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89" w:type="pct"/>
          </w:tcPr>
          <w:p w14:paraId="057AF89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31" w:type="pct"/>
          </w:tcPr>
          <w:p w14:paraId="599FA5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</w:tcPr>
          <w:p w14:paraId="5C9D07E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0F43F73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3D6ECBF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5E93D9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7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</w:tcPr>
          <w:p w14:paraId="6911154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68" w:type="pct"/>
          </w:tcPr>
          <w:p w14:paraId="4F6B626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94" w:type="pct"/>
          </w:tcPr>
          <w:p w14:paraId="65AAAF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6023859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57" w:type="pct"/>
          </w:tcPr>
          <w:p w14:paraId="4DCA20E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0.5±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</w:tr>
      <w:tr w:rsidR="00823F8C" w:rsidRPr="00C5783F" w14:paraId="3D340EFA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4B4497B6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217D01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2±0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3AE6F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2.0±0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65F574B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148BCC0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21EF4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8A2F2A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6E44E7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647622D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232268F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7A22B38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204E71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C6EAAA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C9531E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42A7C94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39E16D4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182A176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21CFD53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7.3±1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</w:tr>
      <w:tr w:rsidR="00823F8C" w:rsidRPr="00C5783F" w14:paraId="615460A5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112F5EC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J 4°C</w:t>
            </w:r>
          </w:p>
        </w:tc>
      </w:tr>
      <w:tr w:rsidR="00823F8C" w:rsidRPr="00C5783F" w14:paraId="53743295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7D0C7E0B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634C5F9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5±0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3FCC80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3918A2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516DF8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2E0238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BC0834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537A322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11E426B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8AF0F8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6EF48DD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36F1F6B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B93090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52CE01A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42208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68AB51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0F60F75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15FE2F9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7.0±1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</w:tr>
      <w:tr w:rsidR="00823F8C" w:rsidRPr="00C5783F" w14:paraId="00A9641C" w14:textId="77777777" w:rsidTr="005A39F3">
        <w:trPr>
          <w:trHeight w:val="200"/>
          <w:jc w:val="center"/>
        </w:trPr>
        <w:tc>
          <w:tcPr>
            <w:tcW w:w="198" w:type="pct"/>
          </w:tcPr>
          <w:p w14:paraId="2BC55499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4C4B3C9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5±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</w:tcPr>
          <w:p w14:paraId="7D60198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6ABF9A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4" w:type="pct"/>
          </w:tcPr>
          <w:p w14:paraId="53900CA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</w:tcPr>
          <w:p w14:paraId="5841A2A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690AC26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</w:tcPr>
          <w:p w14:paraId="5CD0D7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331" w:type="pct"/>
          </w:tcPr>
          <w:p w14:paraId="52E4C9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</w:tcPr>
          <w:p w14:paraId="2E20DA4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3D62E26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159593D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26557EF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</w:tcPr>
          <w:p w14:paraId="38F3A33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68" w:type="pct"/>
          </w:tcPr>
          <w:p w14:paraId="75CA442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6BA4B8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13" w:type="pct"/>
          </w:tcPr>
          <w:p w14:paraId="2948B7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57" w:type="pct"/>
          </w:tcPr>
          <w:p w14:paraId="65BF8D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5±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23F8C" w:rsidRPr="00C5783F" w14:paraId="5C0838F8" w14:textId="77777777" w:rsidTr="005A39F3">
        <w:trPr>
          <w:trHeight w:val="200"/>
          <w:jc w:val="center"/>
        </w:trPr>
        <w:tc>
          <w:tcPr>
            <w:tcW w:w="198" w:type="pct"/>
          </w:tcPr>
          <w:p w14:paraId="7D723AF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224E24A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0±0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</w:tcPr>
          <w:p w14:paraId="2AE0DB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</w:tcPr>
          <w:p w14:paraId="0F5C5B9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84" w:type="pct"/>
          </w:tcPr>
          <w:p w14:paraId="6532010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4A5E2F3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1A469B1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</w:tcPr>
          <w:p w14:paraId="21B78A3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</w:p>
        </w:tc>
        <w:tc>
          <w:tcPr>
            <w:tcW w:w="331" w:type="pct"/>
          </w:tcPr>
          <w:p w14:paraId="193ED5F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</w:tcPr>
          <w:p w14:paraId="1AA3717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0B4400E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4AE3534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DFE3E2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6DA25D7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6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68" w:type="pct"/>
          </w:tcPr>
          <w:p w14:paraId="08E78FA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367E6D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2B39E40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57" w:type="pct"/>
          </w:tcPr>
          <w:p w14:paraId="66EE38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6.1±1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</w:tr>
      <w:tr w:rsidR="00823F8C" w:rsidRPr="00C5783F" w14:paraId="46AA7748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427E754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086545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5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032FD9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F36A3C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5E36E08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A50EBA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D6CE6C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25DEC91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6ED5854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106682F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47BAB13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602D7E5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C55D1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360CC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7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039118D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7072FCF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065FA28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1DEA75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9.0±1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</w:tr>
      <w:tr w:rsidR="00823F8C" w:rsidRPr="00C5783F" w14:paraId="13BEED89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14AEDF73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J 20°C</w:t>
            </w:r>
          </w:p>
        </w:tc>
      </w:tr>
      <w:tr w:rsidR="00823F8C" w:rsidRPr="00C5783F" w14:paraId="07DEA578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1EAB616F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2FC5AFC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2±0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DF602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1BB3C8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370D801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BF736F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6036D7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C8AD3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74F134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64812A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4A4563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6306FF6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E815E2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405AD1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6±0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8CD80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0EC79D1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1AE27F7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0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7E4067E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8.1±2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</w:tr>
      <w:tr w:rsidR="00823F8C" w:rsidRPr="00C5783F" w14:paraId="0022CFC4" w14:textId="77777777" w:rsidTr="005A39F3">
        <w:trPr>
          <w:trHeight w:val="200"/>
          <w:jc w:val="center"/>
        </w:trPr>
        <w:tc>
          <w:tcPr>
            <w:tcW w:w="198" w:type="pct"/>
          </w:tcPr>
          <w:p w14:paraId="037EA80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2D00568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4±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01035D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</w:tcPr>
          <w:p w14:paraId="7923A1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1±0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84" w:type="pct"/>
          </w:tcPr>
          <w:p w14:paraId="66F5688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6FB71D5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</w:tcPr>
          <w:p w14:paraId="5EEE665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3±0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</w:tcPr>
          <w:p w14:paraId="7AD893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</w:p>
        </w:tc>
        <w:tc>
          <w:tcPr>
            <w:tcW w:w="331" w:type="pct"/>
          </w:tcPr>
          <w:p w14:paraId="61B0157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89" w:type="pct"/>
          </w:tcPr>
          <w:p w14:paraId="3B3511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7DFFC58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5849320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B11A8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3F850A3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7±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68" w:type="pct"/>
          </w:tcPr>
          <w:p w14:paraId="6DE6196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2F6A59F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1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13" w:type="pct"/>
          </w:tcPr>
          <w:p w14:paraId="1E09496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7" w:type="pct"/>
          </w:tcPr>
          <w:p w14:paraId="65516F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8.6±2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  <w:tr w:rsidR="00823F8C" w:rsidRPr="00C5783F" w14:paraId="24A9D1F5" w14:textId="77777777" w:rsidTr="005A39F3">
        <w:trPr>
          <w:trHeight w:val="200"/>
          <w:jc w:val="center"/>
        </w:trPr>
        <w:tc>
          <w:tcPr>
            <w:tcW w:w="198" w:type="pct"/>
          </w:tcPr>
          <w:p w14:paraId="5289517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7906419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8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000EB7B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4FAA9F2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g</w:t>
            </w:r>
          </w:p>
        </w:tc>
        <w:tc>
          <w:tcPr>
            <w:tcW w:w="284" w:type="pct"/>
          </w:tcPr>
          <w:p w14:paraId="5FA8736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</w:tcPr>
          <w:p w14:paraId="5C614FC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1C3D5E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1±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89" w:type="pct"/>
          </w:tcPr>
          <w:p w14:paraId="7953C87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f</w:t>
            </w:r>
          </w:p>
        </w:tc>
        <w:tc>
          <w:tcPr>
            <w:tcW w:w="331" w:type="pct"/>
          </w:tcPr>
          <w:p w14:paraId="1E3EFD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</w:tcPr>
          <w:p w14:paraId="718F5FF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2461E3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5A54D17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02F3E0A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g</w:t>
            </w:r>
          </w:p>
        </w:tc>
        <w:tc>
          <w:tcPr>
            <w:tcW w:w="291" w:type="pct"/>
          </w:tcPr>
          <w:p w14:paraId="60FF13A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1±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68" w:type="pct"/>
          </w:tcPr>
          <w:p w14:paraId="34A1E0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412CE3D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13" w:type="pct"/>
          </w:tcPr>
          <w:p w14:paraId="722D61D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7" w:type="pct"/>
          </w:tcPr>
          <w:p w14:paraId="520F01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9.0±0.9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</w:tr>
      <w:tr w:rsidR="00823F8C" w:rsidRPr="00C5783F" w14:paraId="281252FE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21E86E7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6CE353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0±0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680D07E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6F4374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6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71F87D6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64EF822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360F2C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5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494D8EC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3F6A8E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75ED99E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3735818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1AB7708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A6422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E815C8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3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03C7FBB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2A0F7BC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9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2F0D8B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359ECC5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9.6±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</w:tr>
      <w:tr w:rsidR="00823F8C" w:rsidRPr="00C5783F" w14:paraId="324A7B79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620699E3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starting</w:t>
            </w:r>
            <w:proofErr w:type="spellEnd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proofErr w:type="spellStart"/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P</w:t>
            </w:r>
            <w:r w:rsidRPr="00C5783F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d</w:t>
            </w:r>
            <w:proofErr w:type="spellEnd"/>
          </w:p>
        </w:tc>
      </w:tr>
      <w:tr w:rsidR="00823F8C" w:rsidRPr="00C5783F" w14:paraId="68444A6F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  <w:bottom w:val="single" w:sz="12" w:space="0" w:color="auto"/>
            </w:tcBorders>
          </w:tcPr>
          <w:p w14:paraId="6E6F9AE9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4A96C13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4±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d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47E926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7.6±0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56C2465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8±0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76114CC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0BC1C1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1B8F042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8±0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589F764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1±0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788881E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7±0.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27EBDF5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  <w:bottom w:val="single" w:sz="12" w:space="0" w:color="auto"/>
            </w:tcBorders>
          </w:tcPr>
          <w:p w14:paraId="1EE412C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2EB2288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3C985A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4.3±1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651943D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2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</w:tcPr>
          <w:p w14:paraId="154D5A3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12" w:space="0" w:color="auto"/>
            </w:tcBorders>
          </w:tcPr>
          <w:p w14:paraId="538ABD2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0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</w:tcPr>
          <w:p w14:paraId="0C8784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7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12" w:space="0" w:color="auto"/>
            </w:tcBorders>
          </w:tcPr>
          <w:p w14:paraId="45FF253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74.3±4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823F8C" w:rsidRPr="00C5783F" w14:paraId="5448D93B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1EE863C9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P -20°C</w:t>
            </w:r>
          </w:p>
        </w:tc>
      </w:tr>
      <w:tr w:rsidR="00823F8C" w:rsidRPr="00C5783F" w14:paraId="6A5CDC04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09C283A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064161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0.2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54B2DA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0.6±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02393E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6±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6FECA5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1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4A6861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372CE2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0±0.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465AEDE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2964B0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9±0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16D0F7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69AE02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53A4A04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DA6BC4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1.1±0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3092F2B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8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10767CC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2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2C9C878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0C08EFB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1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g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4DE1CC0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5.3±2.7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</w:tr>
      <w:tr w:rsidR="00823F8C" w:rsidRPr="00C5783F" w14:paraId="41E9CD03" w14:textId="77777777" w:rsidTr="005A39F3">
        <w:trPr>
          <w:trHeight w:val="200"/>
          <w:jc w:val="center"/>
        </w:trPr>
        <w:tc>
          <w:tcPr>
            <w:tcW w:w="198" w:type="pct"/>
          </w:tcPr>
          <w:p w14:paraId="07717D7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27E7FDC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7.1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0A006F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1.2±0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91" w:type="pct"/>
          </w:tcPr>
          <w:p w14:paraId="4DC9F1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9±0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84" w:type="pct"/>
          </w:tcPr>
          <w:p w14:paraId="574D51A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0±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291" w:type="pct"/>
          </w:tcPr>
          <w:p w14:paraId="4C4194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</w:tcPr>
          <w:p w14:paraId="0AF3C4D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1±0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</w:tcPr>
          <w:p w14:paraId="44D25B9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331" w:type="pct"/>
          </w:tcPr>
          <w:p w14:paraId="550FBB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89" w:type="pct"/>
          </w:tcPr>
          <w:p w14:paraId="578A47E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6EF4AF1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3BED3D0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174BEAC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6.7±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91" w:type="pct"/>
          </w:tcPr>
          <w:p w14:paraId="567A79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0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68" w:type="pct"/>
          </w:tcPr>
          <w:p w14:paraId="33981AA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194" w:type="pct"/>
          </w:tcPr>
          <w:p w14:paraId="6D446A3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</w:tcPr>
          <w:p w14:paraId="74AB941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2±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g</w:t>
            </w:r>
          </w:p>
        </w:tc>
        <w:tc>
          <w:tcPr>
            <w:tcW w:w="257" w:type="pct"/>
          </w:tcPr>
          <w:p w14:paraId="755E68D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0.1±2.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</w:tr>
      <w:tr w:rsidR="00823F8C" w:rsidRPr="00C5783F" w14:paraId="446E2FCF" w14:textId="77777777" w:rsidTr="005A39F3">
        <w:trPr>
          <w:trHeight w:val="200"/>
          <w:jc w:val="center"/>
        </w:trPr>
        <w:tc>
          <w:tcPr>
            <w:tcW w:w="198" w:type="pct"/>
          </w:tcPr>
          <w:p w14:paraId="416AC72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</w:t>
            </w:r>
          </w:p>
        </w:tc>
        <w:tc>
          <w:tcPr>
            <w:tcW w:w="357" w:type="pct"/>
          </w:tcPr>
          <w:p w14:paraId="38660B1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15±0.87</w:t>
            </w:r>
            <w:r w:rsidRPr="00B600FA">
              <w:rPr>
                <w:rFonts w:ascii="Times New Roman" w:hAnsi="Times New Roman" w:cs="Times New Roman"/>
                <w:sz w:val="15"/>
                <w:szCs w:val="15"/>
              </w:rPr>
              <w:t>abcd</w:t>
            </w:r>
          </w:p>
        </w:tc>
        <w:tc>
          <w:tcPr>
            <w:tcW w:w="291" w:type="pct"/>
          </w:tcPr>
          <w:p w14:paraId="3DC348F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1.7±2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</w:tcPr>
          <w:p w14:paraId="07D40C7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8±0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4" w:type="pct"/>
          </w:tcPr>
          <w:p w14:paraId="6CF01DE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7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91" w:type="pct"/>
          </w:tcPr>
          <w:p w14:paraId="52B828D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</w:tcPr>
          <w:p w14:paraId="7E03BF1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2±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</w:tcPr>
          <w:p w14:paraId="70C76A7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331" w:type="pct"/>
          </w:tcPr>
          <w:p w14:paraId="2D4B3FC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89" w:type="pct"/>
          </w:tcPr>
          <w:p w14:paraId="3ADB71B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0FA655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7B3BDDE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42BDFC6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7.1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91" w:type="pct"/>
          </w:tcPr>
          <w:p w14:paraId="0D89E34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5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68" w:type="pct"/>
          </w:tcPr>
          <w:p w14:paraId="7DE1C48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94" w:type="pct"/>
          </w:tcPr>
          <w:p w14:paraId="593E75A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2±0.2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</w:tcPr>
          <w:p w14:paraId="4C3410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9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57" w:type="pct"/>
          </w:tcPr>
          <w:p w14:paraId="0472D55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7.1±1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</w:tr>
      <w:tr w:rsidR="00823F8C" w:rsidRPr="00C5783F" w14:paraId="1594F958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522CF88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224850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0±3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B33F53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9±1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353077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4±0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43511FF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A441D2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21E18A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8±0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17A4E28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2B93852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3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5566F0E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69354E7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3D104F6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5C2D4E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7.4±1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E6F25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0±0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59002E1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76F53E6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396921D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6±0.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f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1144C06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5.4±7.8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</w:tr>
      <w:tr w:rsidR="00823F8C" w:rsidRPr="00C5783F" w14:paraId="038A767B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0F2E6FFA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P 4°C</w:t>
            </w:r>
          </w:p>
        </w:tc>
      </w:tr>
      <w:tr w:rsidR="00823F8C" w:rsidRPr="00C5783F" w14:paraId="1F59368A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71F00A0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20BE657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2.6±2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3488B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51275EE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6E70CFA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8DB570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1A61F6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4±0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2D0E878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2±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f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217153B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13A4F33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3A12474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6A44B27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87FC3B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4.4±2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883412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.1±0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2E6860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7547D97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0±0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606F6A7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3±0.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e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2D548AA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2.4±9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  <w:tr w:rsidR="00823F8C" w:rsidRPr="00C5783F" w14:paraId="64E579F4" w14:textId="77777777" w:rsidTr="005A39F3">
        <w:trPr>
          <w:trHeight w:val="200"/>
          <w:jc w:val="center"/>
        </w:trPr>
        <w:tc>
          <w:tcPr>
            <w:tcW w:w="198" w:type="pct"/>
          </w:tcPr>
          <w:p w14:paraId="3C8E133E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3184F3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6.6±0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547CC9B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52532EC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8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4" w:type="pct"/>
          </w:tcPr>
          <w:p w14:paraId="5C362B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</w:tcPr>
          <w:p w14:paraId="2538A1E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</w:tcPr>
          <w:p w14:paraId="08A866F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0±0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</w:tcPr>
          <w:p w14:paraId="3F8243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331" w:type="pct"/>
          </w:tcPr>
          <w:p w14:paraId="0353549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8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</w:tcPr>
          <w:p w14:paraId="2EE0086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63AF4D6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573A690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76DBF2E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9.9±0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</w:tcPr>
          <w:p w14:paraId="6F018A8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5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68" w:type="pct"/>
          </w:tcPr>
          <w:p w14:paraId="292D94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94" w:type="pct"/>
          </w:tcPr>
          <w:p w14:paraId="54AC722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13" w:type="pct"/>
          </w:tcPr>
          <w:p w14:paraId="76A437C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9±0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57" w:type="pct"/>
          </w:tcPr>
          <w:p w14:paraId="14FDBA6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3.6±1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</w:tr>
      <w:tr w:rsidR="00823F8C" w:rsidRPr="00C5783F" w14:paraId="031BB146" w14:textId="77777777" w:rsidTr="005A39F3">
        <w:trPr>
          <w:trHeight w:val="200"/>
          <w:jc w:val="center"/>
        </w:trPr>
        <w:tc>
          <w:tcPr>
            <w:tcW w:w="198" w:type="pct"/>
          </w:tcPr>
          <w:p w14:paraId="528472BC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3E3282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7±0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d</w:t>
            </w:r>
          </w:p>
        </w:tc>
        <w:tc>
          <w:tcPr>
            <w:tcW w:w="291" w:type="pct"/>
          </w:tcPr>
          <w:p w14:paraId="32B6A1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2358B5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6±0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4" w:type="pct"/>
          </w:tcPr>
          <w:p w14:paraId="1D28F4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291" w:type="pct"/>
          </w:tcPr>
          <w:p w14:paraId="4749D8D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</w:tcPr>
          <w:p w14:paraId="771032F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4±0.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89" w:type="pct"/>
          </w:tcPr>
          <w:p w14:paraId="437F90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331" w:type="pct"/>
          </w:tcPr>
          <w:p w14:paraId="0FE04AE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1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89" w:type="pct"/>
          </w:tcPr>
          <w:p w14:paraId="2AA621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426AF9C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1CFC43D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14C484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2.2±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91" w:type="pct"/>
          </w:tcPr>
          <w:p w14:paraId="522C337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1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68" w:type="pct"/>
          </w:tcPr>
          <w:p w14:paraId="04BE4A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133CB8D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d</w:t>
            </w:r>
          </w:p>
        </w:tc>
        <w:tc>
          <w:tcPr>
            <w:tcW w:w="213" w:type="pct"/>
          </w:tcPr>
          <w:p w14:paraId="1B8AD2C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9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57" w:type="pct"/>
          </w:tcPr>
          <w:p w14:paraId="37C45C7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1.4±2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  <w:tr w:rsidR="00823F8C" w:rsidRPr="00C5783F" w14:paraId="2BDAB37D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586C89D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56F00A6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6±2.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1CB8BA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8B939A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44E6313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5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DFAA12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3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230572B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1±1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230FBC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7±0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2DBEDC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4±0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0E21ED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46B202E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3626354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2D6CB1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3.7±2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3539490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4.6±0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71B47DE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344F866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69E4C65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8±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089A8B3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7.2±9.7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</w:tr>
      <w:tr w:rsidR="00823F8C" w:rsidRPr="00C5783F" w14:paraId="15C2097D" w14:textId="77777777" w:rsidTr="005A39F3">
        <w:trPr>
          <w:trHeight w:val="200"/>
          <w:jc w:val="center"/>
        </w:trPr>
        <w:tc>
          <w:tcPr>
            <w:tcW w:w="5000" w:type="pct"/>
            <w:gridSpan w:val="18"/>
            <w:tcBorders>
              <w:top w:val="single" w:sz="12" w:space="0" w:color="auto"/>
              <w:bottom w:val="single" w:sz="12" w:space="0" w:color="auto"/>
            </w:tcBorders>
          </w:tcPr>
          <w:p w14:paraId="00249057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b/>
                <w:sz w:val="15"/>
                <w:szCs w:val="15"/>
              </w:rPr>
              <w:t>WSP 20°C</w:t>
            </w:r>
          </w:p>
        </w:tc>
      </w:tr>
      <w:tr w:rsidR="00823F8C" w:rsidRPr="00C5783F" w14:paraId="65F5111C" w14:textId="77777777" w:rsidTr="005A39F3">
        <w:trPr>
          <w:trHeight w:val="200"/>
          <w:jc w:val="center"/>
        </w:trPr>
        <w:tc>
          <w:tcPr>
            <w:tcW w:w="198" w:type="pct"/>
            <w:tcBorders>
              <w:top w:val="single" w:sz="12" w:space="0" w:color="auto"/>
            </w:tcBorders>
          </w:tcPr>
          <w:p w14:paraId="4FF2B682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2D5086F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0±2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05570A8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7±0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773A96A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.3±1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1DB19F4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4238BD0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5B801D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6±0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4F2B889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5±0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f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54231F5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4.4±0.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6276C97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top w:val="single" w:sz="12" w:space="0" w:color="auto"/>
            </w:tcBorders>
          </w:tcPr>
          <w:p w14:paraId="021C9BA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1E8CF87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2124C50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9.9±2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1AA849B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3±1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68" w:type="pct"/>
            <w:tcBorders>
              <w:top w:val="single" w:sz="12" w:space="0" w:color="auto"/>
            </w:tcBorders>
          </w:tcPr>
          <w:p w14:paraId="4520714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top w:val="single" w:sz="12" w:space="0" w:color="auto"/>
            </w:tcBorders>
          </w:tcPr>
          <w:p w14:paraId="08A5B5E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584089A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6±0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57" w:type="pct"/>
            <w:tcBorders>
              <w:top w:val="single" w:sz="12" w:space="0" w:color="auto"/>
            </w:tcBorders>
          </w:tcPr>
          <w:p w14:paraId="3EEEB0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80.3±9.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  <w:tr w:rsidR="00823F8C" w:rsidRPr="00C5783F" w14:paraId="3FF595D3" w14:textId="77777777" w:rsidTr="005A39F3">
        <w:trPr>
          <w:trHeight w:val="200"/>
          <w:jc w:val="center"/>
        </w:trPr>
        <w:tc>
          <w:tcPr>
            <w:tcW w:w="198" w:type="pct"/>
          </w:tcPr>
          <w:p w14:paraId="059E426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57" w:type="pct"/>
          </w:tcPr>
          <w:p w14:paraId="2365499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8.4±0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291" w:type="pct"/>
          </w:tcPr>
          <w:p w14:paraId="7FC53B8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0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4C8ADA01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6.0±0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84" w:type="pct"/>
          </w:tcPr>
          <w:p w14:paraId="05DA38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3.0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91" w:type="pct"/>
          </w:tcPr>
          <w:p w14:paraId="1FB07BF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7±0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</w:tcPr>
          <w:p w14:paraId="509046B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0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89" w:type="pct"/>
          </w:tcPr>
          <w:p w14:paraId="49F6873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6±0.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331" w:type="pct"/>
          </w:tcPr>
          <w:p w14:paraId="11AF336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8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89" w:type="pct"/>
          </w:tcPr>
          <w:p w14:paraId="09540D7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7895BBF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2359BB5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4475D2B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1.6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91" w:type="pct"/>
          </w:tcPr>
          <w:p w14:paraId="7720F6C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9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68" w:type="pct"/>
          </w:tcPr>
          <w:p w14:paraId="46A8947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3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94" w:type="pct"/>
          </w:tcPr>
          <w:p w14:paraId="4C53DD5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4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13" w:type="pct"/>
          </w:tcPr>
          <w:p w14:paraId="48600D9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57" w:type="pct"/>
          </w:tcPr>
          <w:p w14:paraId="27F6BE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.0</w:t>
            </w: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±0.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823F8C" w:rsidRPr="00C5783F" w14:paraId="26F8356A" w14:textId="77777777" w:rsidTr="005A39F3">
        <w:trPr>
          <w:trHeight w:val="200"/>
          <w:jc w:val="center"/>
        </w:trPr>
        <w:tc>
          <w:tcPr>
            <w:tcW w:w="198" w:type="pct"/>
          </w:tcPr>
          <w:p w14:paraId="4B819B24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57" w:type="pct"/>
          </w:tcPr>
          <w:p w14:paraId="4629859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6.0±0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d</w:t>
            </w:r>
          </w:p>
        </w:tc>
        <w:tc>
          <w:tcPr>
            <w:tcW w:w="291" w:type="pct"/>
          </w:tcPr>
          <w:p w14:paraId="41F7306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9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</w:tcPr>
          <w:p w14:paraId="43088F8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9±0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84" w:type="pct"/>
          </w:tcPr>
          <w:p w14:paraId="3A76D2A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2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ef</w:t>
            </w:r>
          </w:p>
        </w:tc>
        <w:tc>
          <w:tcPr>
            <w:tcW w:w="291" w:type="pct"/>
          </w:tcPr>
          <w:p w14:paraId="7B7D569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  <w:tc>
          <w:tcPr>
            <w:tcW w:w="291" w:type="pct"/>
          </w:tcPr>
          <w:p w14:paraId="126FE8F4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8±0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89" w:type="pct"/>
          </w:tcPr>
          <w:p w14:paraId="6A48831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4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331" w:type="pct"/>
          </w:tcPr>
          <w:p w14:paraId="7ADB3C1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4±0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289" w:type="pct"/>
          </w:tcPr>
          <w:p w14:paraId="479D138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</w:tcPr>
          <w:p w14:paraId="7003CFE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</w:tcPr>
          <w:p w14:paraId="5D4CB0C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</w:tcPr>
          <w:p w14:paraId="6226C1E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0.4±0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</w:tcPr>
          <w:p w14:paraId="03E954D9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3.4±0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g</w:t>
            </w:r>
          </w:p>
        </w:tc>
        <w:tc>
          <w:tcPr>
            <w:tcW w:w="268" w:type="pct"/>
          </w:tcPr>
          <w:p w14:paraId="2968B677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</w:tcPr>
          <w:p w14:paraId="312CBE7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8±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213" w:type="pct"/>
          </w:tcPr>
          <w:p w14:paraId="1C93766F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3±0.2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57" w:type="pct"/>
          </w:tcPr>
          <w:p w14:paraId="6033315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7.5±0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  <w:tr w:rsidR="00823F8C" w:rsidRPr="00C5783F" w14:paraId="4B31C750" w14:textId="77777777" w:rsidTr="005A39F3">
        <w:trPr>
          <w:trHeight w:val="200"/>
          <w:jc w:val="center"/>
        </w:trPr>
        <w:tc>
          <w:tcPr>
            <w:tcW w:w="198" w:type="pct"/>
            <w:tcBorders>
              <w:bottom w:val="single" w:sz="12" w:space="0" w:color="auto"/>
            </w:tcBorders>
          </w:tcPr>
          <w:p w14:paraId="1B25EB71" w14:textId="77777777" w:rsidR="00823F8C" w:rsidRPr="00C5783F" w:rsidRDefault="00823F8C" w:rsidP="005A39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18C60FE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2.4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015D50E3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.5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3F4D5E0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4±0.1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d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12BDE22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5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99A714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bc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54F95D1B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25.1±0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7D75AF3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6±0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26D0E6F2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0.7±0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89" w:type="pct"/>
            <w:tcBorders>
              <w:bottom w:val="single" w:sz="12" w:space="0" w:color="auto"/>
            </w:tcBorders>
          </w:tcPr>
          <w:p w14:paraId="37388A7C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306" w:type="pct"/>
            <w:tcBorders>
              <w:bottom w:val="single" w:sz="12" w:space="0" w:color="auto"/>
            </w:tcBorders>
          </w:tcPr>
          <w:p w14:paraId="0F259636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30003CF5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142F445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.9±0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745DA66D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5.7±0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14:paraId="47C6A838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  <w:proofErr w:type="spellEnd"/>
          </w:p>
        </w:tc>
        <w:tc>
          <w:tcPr>
            <w:tcW w:w="194" w:type="pct"/>
            <w:tcBorders>
              <w:bottom w:val="single" w:sz="12" w:space="0" w:color="auto"/>
            </w:tcBorders>
          </w:tcPr>
          <w:p w14:paraId="2B3059A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1.1±0.0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13" w:type="pct"/>
            <w:tcBorders>
              <w:bottom w:val="single" w:sz="12" w:space="0" w:color="auto"/>
            </w:tcBorders>
          </w:tcPr>
          <w:p w14:paraId="78ECA91E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5.0±0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257" w:type="pct"/>
            <w:tcBorders>
              <w:bottom w:val="single" w:sz="12" w:space="0" w:color="auto"/>
            </w:tcBorders>
          </w:tcPr>
          <w:p w14:paraId="2A20E65A" w14:textId="77777777" w:rsidR="00823F8C" w:rsidRPr="00C5783F" w:rsidRDefault="00823F8C" w:rsidP="005A39F3">
            <w:pPr>
              <w:spacing w:after="0"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5783F">
              <w:rPr>
                <w:rFonts w:ascii="Times New Roman" w:hAnsi="Times New Roman" w:cs="Times New Roman"/>
                <w:sz w:val="15"/>
                <w:szCs w:val="15"/>
              </w:rPr>
              <w:t>79.6±1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c</w:t>
            </w:r>
          </w:p>
        </w:tc>
      </w:tr>
    </w:tbl>
    <w:p w14:paraId="4FB81FE1" w14:textId="77777777" w:rsidR="00823F8C" w:rsidRPr="005A39F3" w:rsidRDefault="00823F8C" w:rsidP="00823F8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A39F3">
        <w:rPr>
          <w:rFonts w:ascii="Times New Roman" w:hAnsi="Times New Roman" w:cs="Times New Roman"/>
          <w:sz w:val="20"/>
          <w:szCs w:val="20"/>
          <w:lang w:val="en-GB"/>
        </w:rPr>
        <w:t xml:space="preserve">Results are expressed in mg/100 g. </w:t>
      </w:r>
      <w:r w:rsidRPr="005A39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A39F3">
        <w:rPr>
          <w:rFonts w:ascii="Times New Roman" w:hAnsi="Times New Roman" w:cs="Times New Roman"/>
          <w:sz w:val="20"/>
          <w:szCs w:val="20"/>
          <w:lang w:val="en-GB"/>
        </w:rPr>
        <w:t xml:space="preserve"> – strawberry juice, </w:t>
      </w:r>
      <w:r w:rsidRPr="005A39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5A39F3">
        <w:rPr>
          <w:rFonts w:ascii="Times New Roman" w:hAnsi="Times New Roman" w:cs="Times New Roman"/>
          <w:sz w:val="20"/>
          <w:szCs w:val="20"/>
          <w:lang w:val="en-GB"/>
        </w:rPr>
        <w:t xml:space="preserve"> – strawberry puree, </w:t>
      </w:r>
      <w:r w:rsidRPr="005A39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5A39F3">
        <w:rPr>
          <w:rFonts w:ascii="Times New Roman" w:hAnsi="Times New Roman" w:cs="Times New Roman"/>
          <w:sz w:val="20"/>
          <w:szCs w:val="20"/>
          <w:lang w:val="en-GB"/>
        </w:rPr>
        <w:t xml:space="preserve"> – wild strawberry juice, </w:t>
      </w:r>
      <w:r w:rsidRPr="005A39F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5A39F3">
        <w:rPr>
          <w:rFonts w:ascii="Times New Roman" w:hAnsi="Times New Roman" w:cs="Times New Roman"/>
          <w:sz w:val="20"/>
          <w:szCs w:val="20"/>
          <w:lang w:val="en-GB"/>
        </w:rPr>
        <w:t xml:space="preserve"> – wild strawberry puree; no significant statistical differences were marked in individual columns within the product of a given fruit (temp * time) with the same lowercase letter (p&gt; 0.05); peak numbers 1-14 correspond to the peaks in tab. 1; values ± standard deviation, n = 3</w:t>
      </w:r>
    </w:p>
    <w:p w14:paraId="65ABD014" w14:textId="77777777" w:rsidR="00823F8C" w:rsidRPr="005A39F3" w:rsidRDefault="00823F8C" w:rsidP="00823F8C">
      <w:pPr>
        <w:jc w:val="both"/>
        <w:rPr>
          <w:rFonts w:ascii="Times New Roman" w:hAnsi="Times New Roman" w:cs="Times New Roman"/>
          <w:lang w:val="en-GB"/>
        </w:rPr>
      </w:pPr>
    </w:p>
    <w:p w14:paraId="0B5A8B33" w14:textId="77777777" w:rsidR="00823F8C" w:rsidRPr="005A39F3" w:rsidRDefault="00823F8C" w:rsidP="00823F8C">
      <w:pPr>
        <w:rPr>
          <w:rFonts w:ascii="Times New Roman" w:hAnsi="Times New Roman" w:cs="Times New Roman"/>
          <w:lang w:val="en-GB"/>
        </w:rPr>
      </w:pPr>
    </w:p>
    <w:p w14:paraId="2B9AE7A4" w14:textId="77777777" w:rsidR="00823F8C" w:rsidRPr="005A39F3" w:rsidRDefault="00823F8C" w:rsidP="00823F8C">
      <w:pPr>
        <w:rPr>
          <w:rFonts w:ascii="Times New Roman" w:hAnsi="Times New Roman" w:cs="Times New Roman"/>
          <w:lang w:val="en-GB"/>
        </w:rPr>
      </w:pPr>
    </w:p>
    <w:p w14:paraId="70B53652" w14:textId="77777777" w:rsidR="00823F8C" w:rsidRPr="005A39F3" w:rsidRDefault="00823F8C" w:rsidP="00823F8C">
      <w:pPr>
        <w:rPr>
          <w:rFonts w:ascii="Times New Roman" w:hAnsi="Times New Roman" w:cs="Times New Roman"/>
          <w:lang w:val="en-GB"/>
        </w:rPr>
      </w:pPr>
    </w:p>
    <w:p w14:paraId="1E2C2420" w14:textId="56253558" w:rsidR="002C227B" w:rsidRPr="005A39F3" w:rsidRDefault="002C227B">
      <w:pPr>
        <w:rPr>
          <w:lang w:val="en-GB"/>
        </w:rPr>
      </w:pPr>
      <w:bookmarkStart w:id="0" w:name="_GoBack"/>
      <w:bookmarkEnd w:id="0"/>
    </w:p>
    <w:sectPr w:rsidR="002C227B" w:rsidRPr="005A39F3" w:rsidSect="005A39F3">
      <w:pgSz w:w="16838" w:h="11906" w:orient="landscape"/>
      <w:pgMar w:top="993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5771A"/>
    <w:multiLevelType w:val="hybridMultilevel"/>
    <w:tmpl w:val="CE04E420"/>
    <w:lvl w:ilvl="0" w:tplc="610EC458">
      <w:start w:val="1"/>
      <w:numFmt w:val="decimal"/>
      <w:lvlText w:val="%1."/>
      <w:lvlJc w:val="left"/>
      <w:pPr>
        <w:ind w:left="720" w:hanging="360"/>
      </w:pPr>
    </w:lvl>
    <w:lvl w:ilvl="1" w:tplc="FFA4D60C">
      <w:start w:val="1"/>
      <w:numFmt w:val="lowerLetter"/>
      <w:lvlText w:val="%2."/>
      <w:lvlJc w:val="left"/>
      <w:pPr>
        <w:ind w:left="1440" w:hanging="360"/>
      </w:pPr>
    </w:lvl>
    <w:lvl w:ilvl="2" w:tplc="431013A0">
      <w:start w:val="1"/>
      <w:numFmt w:val="lowerRoman"/>
      <w:lvlText w:val="%3."/>
      <w:lvlJc w:val="right"/>
      <w:pPr>
        <w:ind w:left="2160" w:hanging="180"/>
      </w:pPr>
    </w:lvl>
    <w:lvl w:ilvl="3" w:tplc="23C6D954">
      <w:start w:val="1"/>
      <w:numFmt w:val="decimal"/>
      <w:lvlText w:val="%4."/>
      <w:lvlJc w:val="left"/>
      <w:pPr>
        <w:ind w:left="2880" w:hanging="360"/>
      </w:pPr>
    </w:lvl>
    <w:lvl w:ilvl="4" w:tplc="F5742236">
      <w:start w:val="1"/>
      <w:numFmt w:val="lowerLetter"/>
      <w:lvlText w:val="%5."/>
      <w:lvlJc w:val="left"/>
      <w:pPr>
        <w:ind w:left="3600" w:hanging="360"/>
      </w:pPr>
    </w:lvl>
    <w:lvl w:ilvl="5" w:tplc="CE3091C2">
      <w:start w:val="1"/>
      <w:numFmt w:val="lowerRoman"/>
      <w:lvlText w:val="%6."/>
      <w:lvlJc w:val="right"/>
      <w:pPr>
        <w:ind w:left="4320" w:hanging="180"/>
      </w:pPr>
    </w:lvl>
    <w:lvl w:ilvl="6" w:tplc="3BF4565C">
      <w:start w:val="1"/>
      <w:numFmt w:val="decimal"/>
      <w:lvlText w:val="%7."/>
      <w:lvlJc w:val="left"/>
      <w:pPr>
        <w:ind w:left="5040" w:hanging="360"/>
      </w:pPr>
    </w:lvl>
    <w:lvl w:ilvl="7" w:tplc="7FBE42B8">
      <w:start w:val="1"/>
      <w:numFmt w:val="lowerLetter"/>
      <w:lvlText w:val="%8."/>
      <w:lvlJc w:val="left"/>
      <w:pPr>
        <w:ind w:left="5760" w:hanging="360"/>
      </w:pPr>
    </w:lvl>
    <w:lvl w:ilvl="8" w:tplc="1302AE4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B3B2F"/>
    <w:multiLevelType w:val="hybridMultilevel"/>
    <w:tmpl w:val="DDDCDB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7677ED"/>
    <w:multiLevelType w:val="multilevel"/>
    <w:tmpl w:val="02C46170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b w:val="0"/>
        <w:color w:val="auto"/>
        <w:sz w:val="22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inorHAnsi" w:hint="default"/>
        <w:b w:val="0"/>
        <w:color w:val="auto"/>
        <w:sz w:val="22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HAnsi" w:hint="default"/>
        <w:b w:val="0"/>
        <w:color w:val="auto"/>
        <w:sz w:val="2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inorHAnsi" w:hint="default"/>
        <w:b w:val="0"/>
        <w:color w:val="auto"/>
        <w:sz w:val="22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eastAsiaTheme="minorHAnsi" w:hint="default"/>
        <w:b w:val="0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inorHAnsi" w:hint="default"/>
        <w:b w:val="0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eastAsiaTheme="minorHAnsi" w:hint="default"/>
        <w:b w:val="0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inorHAnsi" w:hint="default"/>
        <w:b w:val="0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Theme="minorHAnsi" w:hint="default"/>
        <w:b w:val="0"/>
        <w:color w:val="auto"/>
        <w:sz w:val="22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F8C"/>
    <w:rsid w:val="002C227B"/>
    <w:rsid w:val="003A72C2"/>
    <w:rsid w:val="005A39F3"/>
    <w:rsid w:val="005D1966"/>
    <w:rsid w:val="00823F8C"/>
    <w:rsid w:val="0091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71D6"/>
  <w15:chartTrackingRefBased/>
  <w15:docId w15:val="{3CCF4C16-693F-482A-B232-20E073A2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23F8C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823F8C"/>
  </w:style>
  <w:style w:type="character" w:customStyle="1" w:styleId="material-icons-extended">
    <w:name w:val="material-icons-extended"/>
    <w:basedOn w:val="Domylnaczcionkaakapitu"/>
    <w:rsid w:val="00823F8C"/>
  </w:style>
  <w:style w:type="character" w:styleId="Odwoaniedokomentarza">
    <w:name w:val="annotation reference"/>
    <w:basedOn w:val="Domylnaczcionkaakapitu"/>
    <w:uiPriority w:val="99"/>
    <w:semiHidden/>
    <w:unhideWhenUsed/>
    <w:rsid w:val="00823F8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23F8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23F8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23F8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23F8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23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23F8C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823F8C"/>
    <w:pPr>
      <w:spacing w:after="0" w:line="240" w:lineRule="auto"/>
    </w:p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823F8C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823F8C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823F8C"/>
    <w:rPr>
      <w:vertAlign w:val="superscript"/>
    </w:rPr>
  </w:style>
  <w:style w:type="table" w:styleId="Tabela-Siatka">
    <w:name w:val="Table Grid"/>
    <w:basedOn w:val="Standardowy"/>
    <w:uiPriority w:val="39"/>
    <w:rsid w:val="00823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ny"/>
    <w:rsid w:val="00823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pellingerror">
    <w:name w:val="spellingerror"/>
    <w:basedOn w:val="Domylnaczcionkaakapitu"/>
    <w:rsid w:val="00823F8C"/>
  </w:style>
  <w:style w:type="character" w:customStyle="1" w:styleId="normaltextrun">
    <w:name w:val="normaltextrun"/>
    <w:basedOn w:val="Domylnaczcionkaakapitu"/>
    <w:rsid w:val="00823F8C"/>
  </w:style>
  <w:style w:type="character" w:customStyle="1" w:styleId="eop">
    <w:name w:val="eop"/>
    <w:basedOn w:val="Domylnaczcionkaakapitu"/>
    <w:rsid w:val="00823F8C"/>
  </w:style>
  <w:style w:type="character" w:styleId="Tekstzastpczy">
    <w:name w:val="Placeholder Text"/>
    <w:basedOn w:val="Domylnaczcionkaakapitu"/>
    <w:uiPriority w:val="99"/>
    <w:semiHidden/>
    <w:rsid w:val="00823F8C"/>
    <w:rPr>
      <w:color w:val="808080"/>
    </w:rPr>
  </w:style>
  <w:style w:type="paragraph" w:styleId="Akapitzlist">
    <w:name w:val="List Paragraph"/>
    <w:basedOn w:val="Normalny"/>
    <w:uiPriority w:val="34"/>
    <w:qFormat/>
    <w:rsid w:val="00823F8C"/>
    <w:pPr>
      <w:ind w:left="720"/>
      <w:contextualSpacing/>
    </w:pPr>
  </w:style>
  <w:style w:type="character" w:styleId="Pogrubienie">
    <w:name w:val="Strong"/>
    <w:basedOn w:val="Domylnaczcionkaakapitu"/>
    <w:uiPriority w:val="22"/>
    <w:qFormat/>
    <w:rsid w:val="00823F8C"/>
    <w:rPr>
      <w:b/>
      <w:bCs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823F8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823F8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823F8C"/>
    <w:rPr>
      <w:vertAlign w:val="superscript"/>
    </w:rPr>
  </w:style>
  <w:style w:type="paragraph" w:styleId="Zwykytekst">
    <w:name w:val="Plain Text"/>
    <w:basedOn w:val="Normalny"/>
    <w:link w:val="ZwykytekstZnak"/>
    <w:uiPriority w:val="99"/>
    <w:unhideWhenUsed/>
    <w:rsid w:val="00823F8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823F8C"/>
    <w:rPr>
      <w:rFonts w:ascii="Consolas" w:hAnsi="Consolas"/>
      <w:sz w:val="21"/>
      <w:szCs w:val="21"/>
    </w:rPr>
  </w:style>
  <w:style w:type="character" w:customStyle="1" w:styleId="a">
    <w:name w:val="_"/>
    <w:basedOn w:val="Domylnaczcionkaakapitu"/>
    <w:rsid w:val="00823F8C"/>
  </w:style>
  <w:style w:type="character" w:customStyle="1" w:styleId="ff1">
    <w:name w:val="ff1"/>
    <w:basedOn w:val="Domylnaczcionkaakapitu"/>
    <w:rsid w:val="00823F8C"/>
  </w:style>
  <w:style w:type="character" w:styleId="Uwydatnienie">
    <w:name w:val="Emphasis"/>
    <w:basedOn w:val="Domylnaczcionkaakapitu"/>
    <w:uiPriority w:val="20"/>
    <w:qFormat/>
    <w:rsid w:val="00823F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3870165B385544A19B85AD4DA94D25" ma:contentTypeVersion="13" ma:contentTypeDescription="Utwórz nowy dokument." ma:contentTypeScope="" ma:versionID="2112049fb71e2dd359f0edef0e67a4df">
  <xsd:schema xmlns:xsd="http://www.w3.org/2001/XMLSchema" xmlns:xs="http://www.w3.org/2001/XMLSchema" xmlns:p="http://schemas.microsoft.com/office/2006/metadata/properties" xmlns:ns3="bc7ccdc7-f86e-4ade-86be-1c3a10afd2d1" xmlns:ns4="91e65581-717d-4da5-a3c3-d52dcdc7879b" targetNamespace="http://schemas.microsoft.com/office/2006/metadata/properties" ma:root="true" ma:fieldsID="d03452faa8844df7e524fab105be6df8" ns3:_="" ns4:_="">
    <xsd:import namespace="bc7ccdc7-f86e-4ade-86be-1c3a10afd2d1"/>
    <xsd:import namespace="91e65581-717d-4da5-a3c3-d52dcdc78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7ccdc7-f86e-4ade-86be-1c3a10afd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65581-717d-4da5-a3c3-d52dcdc78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EAB618-A104-4EBF-9792-0041B6B29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7ccdc7-f86e-4ade-86be-1c3a10afd2d1"/>
    <ds:schemaRef ds:uri="91e65581-717d-4da5-a3c3-d52dcdc78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B1CA1D-791A-41F1-A1B0-84346110A9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7A2ECD-E956-41E1-B9E1-BB716733A3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6</Words>
  <Characters>7597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Hejduk I54</dc:creator>
  <cp:keywords/>
  <dc:description/>
  <cp:lastModifiedBy>Agnieszka Hejduk I54</cp:lastModifiedBy>
  <cp:revision>4</cp:revision>
  <dcterms:created xsi:type="dcterms:W3CDTF">2022-02-17T08:58:00Z</dcterms:created>
  <dcterms:modified xsi:type="dcterms:W3CDTF">2022-08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870165B385544A19B85AD4DA94D25</vt:lpwstr>
  </property>
</Properties>
</file>